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6B131" w14:textId="4119FE41" w:rsidR="008259C5" w:rsidRPr="00D93983" w:rsidRDefault="00302D8E" w:rsidP="008259C5">
      <w:pPr>
        <w:pStyle w:val="ListParagraph"/>
        <w:spacing w:line="480" w:lineRule="auto"/>
        <w:ind w:left="0"/>
        <w:jc w:val="center"/>
        <w:rPr>
          <w:rFonts w:ascii="Antigua" w:hAnsi="Antigua" w:cs="Times New Roman"/>
          <w:sz w:val="24"/>
          <w:szCs w:val="24"/>
          <w:lang w:val="en-US"/>
        </w:rPr>
      </w:pPr>
      <w:r w:rsidRPr="00D93983">
        <w:rPr>
          <w:rFonts w:ascii="Antigua" w:hAnsi="Antigua" w:cs="Times New Roman"/>
          <w:sz w:val="24"/>
          <w:szCs w:val="24"/>
          <w:lang w:val="en-US"/>
        </w:rPr>
        <w:t>Additional file 1</w:t>
      </w:r>
    </w:p>
    <w:p w14:paraId="7908A586" w14:textId="588D4ABE" w:rsidR="008259C5" w:rsidRPr="00D93983" w:rsidRDefault="00302D8E" w:rsidP="008259C5">
      <w:pPr>
        <w:pStyle w:val="ListParagraph"/>
        <w:spacing w:line="480" w:lineRule="auto"/>
        <w:ind w:left="0"/>
        <w:jc w:val="both"/>
        <w:rPr>
          <w:rFonts w:ascii="Antigua" w:eastAsia="Times New Roman" w:hAnsi="Antigua" w:cs="Times New Roman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 xml:space="preserve">Additional file 1 </w:t>
      </w:r>
      <w:r w:rsidR="008259C5" w:rsidRPr="00D93983">
        <w:rPr>
          <w:rFonts w:ascii="Antigua" w:eastAsia="Times New Roman" w:hAnsi="Antigua" w:cs="Times New Roman"/>
          <w:sz w:val="24"/>
          <w:szCs w:val="24"/>
        </w:rPr>
        <w:t xml:space="preserve">Table </w:t>
      </w:r>
      <w:r w:rsidRPr="00D93983">
        <w:rPr>
          <w:rFonts w:ascii="Antigua" w:eastAsia="Times New Roman" w:hAnsi="Antigua" w:cs="Times New Roman"/>
          <w:sz w:val="24"/>
          <w:szCs w:val="24"/>
        </w:rPr>
        <w:t>S</w:t>
      </w:r>
      <w:r w:rsidR="008259C5" w:rsidRPr="00D93983">
        <w:rPr>
          <w:rFonts w:ascii="Antigua" w:eastAsia="Times New Roman" w:hAnsi="Antigua" w:cs="Times New Roman"/>
          <w:sz w:val="24"/>
          <w:szCs w:val="24"/>
        </w:rPr>
        <w:t>1. A power analysis</w:t>
      </w:r>
    </w:p>
    <w:tbl>
      <w:tblPr>
        <w:tblW w:w="3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99"/>
      </w:tblGrid>
      <w:tr w:rsidR="00D93983" w:rsidRPr="00D93983" w14:paraId="73BA21B0" w14:textId="77777777" w:rsidTr="0056439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0847" w14:textId="77777777" w:rsidR="008259C5" w:rsidRPr="00D93983" w:rsidRDefault="008259C5" w:rsidP="00564395">
            <w:pPr>
              <w:spacing w:after="0" w:line="480" w:lineRule="auto"/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  <w:t>- Cases = 1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CB5" w14:textId="77777777" w:rsidR="008259C5" w:rsidRPr="00D93983" w:rsidRDefault="008259C5" w:rsidP="00564395">
            <w:pPr>
              <w:spacing w:after="0" w:line="480" w:lineRule="auto"/>
              <w:rPr>
                <w:rFonts w:ascii="Calibri" w:eastAsia="Times New Roman" w:hAnsi="Calibri" w:cs="Calibri"/>
                <w:lang w:val="pl-PL" w:eastAsia="pl-PL"/>
              </w:rPr>
            </w:pPr>
          </w:p>
        </w:tc>
      </w:tr>
      <w:tr w:rsidR="00D93983" w:rsidRPr="00D93983" w14:paraId="3691464B" w14:textId="77777777" w:rsidTr="00564395">
        <w:trPr>
          <w:trHeight w:val="30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5965" w14:textId="77777777" w:rsidR="008259C5" w:rsidRPr="00D93983" w:rsidRDefault="008259C5" w:rsidP="00564395">
            <w:pPr>
              <w:spacing w:after="0" w:line="480" w:lineRule="auto"/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  <w:t>- Controls = 100</w:t>
            </w:r>
          </w:p>
        </w:tc>
      </w:tr>
      <w:tr w:rsidR="00D93983" w:rsidRPr="00D93983" w14:paraId="5654ED0E" w14:textId="77777777" w:rsidTr="00564395">
        <w:trPr>
          <w:trHeight w:val="30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7379" w14:textId="77777777" w:rsidR="008259C5" w:rsidRPr="00D93983" w:rsidRDefault="008259C5" w:rsidP="00564395">
            <w:pPr>
              <w:spacing w:after="0" w:line="480" w:lineRule="auto"/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  <w:t>Prevalence = 42%</w:t>
            </w:r>
          </w:p>
        </w:tc>
      </w:tr>
      <w:tr w:rsidR="008259C5" w:rsidRPr="00D93983" w14:paraId="778A453F" w14:textId="77777777" w:rsidTr="00564395">
        <w:trPr>
          <w:trHeight w:val="30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4EB" w14:textId="77777777" w:rsidR="008259C5" w:rsidRPr="00D93983" w:rsidRDefault="008259C5" w:rsidP="00564395">
            <w:pPr>
              <w:spacing w:after="0" w:line="480" w:lineRule="auto"/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qua" w:eastAsia="Times New Roman" w:hAnsi="Antiqua" w:cs="Calibri"/>
                <w:sz w:val="24"/>
                <w:szCs w:val="24"/>
                <w:lang w:val="pl-PL" w:eastAsia="pl-PL"/>
              </w:rPr>
              <w:t>Significance level = 0.05</w:t>
            </w:r>
          </w:p>
        </w:tc>
      </w:tr>
    </w:tbl>
    <w:p w14:paraId="0E8F85D7" w14:textId="77777777" w:rsidR="008259C5" w:rsidRPr="00D93983" w:rsidRDefault="008259C5" w:rsidP="008259C5">
      <w:pPr>
        <w:pStyle w:val="ListParagraph"/>
        <w:spacing w:line="480" w:lineRule="auto"/>
        <w:ind w:left="0"/>
        <w:jc w:val="both"/>
        <w:rPr>
          <w:rFonts w:ascii="Antigua" w:eastAsia="Times New Roman" w:hAnsi="Antigua" w:cs="Times New Roman"/>
          <w:sz w:val="24"/>
          <w:szCs w:val="24"/>
        </w:r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660"/>
        <w:gridCol w:w="1540"/>
        <w:gridCol w:w="1422"/>
        <w:gridCol w:w="1675"/>
        <w:gridCol w:w="1623"/>
      </w:tblGrid>
      <w:tr w:rsidR="00D93983" w:rsidRPr="00D93983" w14:paraId="28FC30FE" w14:textId="77777777" w:rsidTr="005643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37A3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A56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D21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4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2522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 xml:space="preserve">EXPECTED POWER </w:t>
            </w:r>
          </w:p>
        </w:tc>
      </w:tr>
      <w:tr w:rsidR="00D93983" w:rsidRPr="00D93983" w14:paraId="76CD13F1" w14:textId="77777777" w:rsidTr="00564395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371E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Nucleot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89A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Disease alle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8BC7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Genotype</w:t>
            </w:r>
          </w:p>
        </w:tc>
        <w:tc>
          <w:tcPr>
            <w:tcW w:w="47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758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Disease model</w:t>
            </w:r>
          </w:p>
        </w:tc>
      </w:tr>
      <w:tr w:rsidR="00D93983" w:rsidRPr="00D93983" w14:paraId="261BE5DB" w14:textId="77777777" w:rsidTr="00564395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F0C0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vari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AB451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frequency</w:t>
            </w: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C4549B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Relative Risk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753B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Additiv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37BE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Dominan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4FA9" w14:textId="77777777" w:rsidR="008259C5" w:rsidRPr="00D93983" w:rsidRDefault="008259C5" w:rsidP="00564395">
            <w:pPr>
              <w:spacing w:after="0" w:line="480" w:lineRule="auto"/>
              <w:jc w:val="center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Recessive</w:t>
            </w:r>
          </w:p>
        </w:tc>
      </w:tr>
      <w:tr w:rsidR="00D93983" w:rsidRPr="00D93983" w14:paraId="422D3FDF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C5E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rs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D8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28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CFC3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CC3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E54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7F8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</w:tr>
      <w:tr w:rsidR="00D93983" w:rsidRPr="00D93983" w14:paraId="246069A1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16EA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51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DC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850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39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6C4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2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0F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83</w:t>
            </w:r>
          </w:p>
        </w:tc>
      </w:tr>
      <w:tr w:rsidR="00D93983" w:rsidRPr="00D93983" w14:paraId="1BDC36FC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0FAB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63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6AD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DD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85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A2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6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67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182</w:t>
            </w:r>
          </w:p>
        </w:tc>
      </w:tr>
      <w:tr w:rsidR="00D93983" w:rsidRPr="00D93983" w14:paraId="3BC131C3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21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6A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FA2A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36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8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DC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86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3B41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338</w:t>
            </w:r>
          </w:p>
        </w:tc>
      </w:tr>
      <w:tr w:rsidR="00D93983" w:rsidRPr="00D93983" w14:paraId="70CC6247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D72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6A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7AF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2E1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9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05D6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C59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523</w:t>
            </w:r>
          </w:p>
        </w:tc>
      </w:tr>
      <w:tr w:rsidR="00D93983" w:rsidRPr="00D93983" w14:paraId="19F2E826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41BD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AE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B9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9D7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4F6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6F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698</w:t>
            </w:r>
          </w:p>
        </w:tc>
      </w:tr>
      <w:tr w:rsidR="00D93983" w:rsidRPr="00D93983" w14:paraId="3305F633" w14:textId="77777777" w:rsidTr="005643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BD8B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438C3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84A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5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DA2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0D4A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9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CB2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833</w:t>
            </w:r>
          </w:p>
        </w:tc>
      </w:tr>
      <w:tr w:rsidR="00D93983" w:rsidRPr="00D93983" w14:paraId="398DADB3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DF5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rs8545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EA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36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844D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819F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026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E0D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</w:tr>
      <w:tr w:rsidR="00D93983" w:rsidRPr="00D93983" w14:paraId="6C6C8D0D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F9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DBB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B4A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3CB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41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0E5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2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4C51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114</w:t>
            </w:r>
          </w:p>
        </w:tc>
      </w:tr>
      <w:tr w:rsidR="00D93983" w:rsidRPr="00D93983" w14:paraId="458FE46D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0C7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AB2A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28C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13F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86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F6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5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BE13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296</w:t>
            </w:r>
          </w:p>
        </w:tc>
      </w:tr>
      <w:tr w:rsidR="00D93983" w:rsidRPr="00D93983" w14:paraId="1C994579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773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60D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14F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AC5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8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921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78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92A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545</w:t>
            </w:r>
          </w:p>
        </w:tc>
      </w:tr>
      <w:tr w:rsidR="00D93983" w:rsidRPr="00D93983" w14:paraId="654450DF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F1F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AE1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03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2FF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9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A72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D5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767</w:t>
            </w:r>
          </w:p>
        </w:tc>
      </w:tr>
      <w:tr w:rsidR="00D93983" w:rsidRPr="00D93983" w14:paraId="7A7C297A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5BA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951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216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64F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D95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32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06</w:t>
            </w:r>
          </w:p>
        </w:tc>
      </w:tr>
      <w:tr w:rsidR="00D93983" w:rsidRPr="00D93983" w14:paraId="78D48C68" w14:textId="77777777" w:rsidTr="005643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317F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988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254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5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69F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F9BB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8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3BF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70</w:t>
            </w:r>
          </w:p>
        </w:tc>
      </w:tr>
      <w:tr w:rsidR="00D93983" w:rsidRPr="00D93983" w14:paraId="47D295FA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08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b/>
                <w:bCs/>
                <w:sz w:val="24"/>
                <w:szCs w:val="24"/>
                <w:lang w:val="pl-PL" w:eastAsia="pl-PL"/>
              </w:rPr>
              <w:t>rs7053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08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48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6F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A36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CA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87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050</w:t>
            </w:r>
          </w:p>
        </w:tc>
      </w:tr>
      <w:tr w:rsidR="00D93983" w:rsidRPr="00D93983" w14:paraId="5EFD43DA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673E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40A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10D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FA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4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722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1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B08F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165</w:t>
            </w:r>
          </w:p>
        </w:tc>
      </w:tr>
      <w:tr w:rsidR="00D93983" w:rsidRPr="00D93983" w14:paraId="3CC8D799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D3C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14DF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33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9306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83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06F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3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73D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461</w:t>
            </w:r>
          </w:p>
        </w:tc>
      </w:tr>
      <w:tr w:rsidR="00D93983" w:rsidRPr="00D93983" w14:paraId="6E3A80F5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DE4B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A60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E8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E8A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6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6B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5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1CD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760</w:t>
            </w:r>
          </w:p>
        </w:tc>
      </w:tr>
      <w:tr w:rsidR="00D93983" w:rsidRPr="00D93983" w14:paraId="5D5F2B5A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2EE3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C49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1CA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121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9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20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7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FA7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26</w:t>
            </w:r>
          </w:p>
        </w:tc>
      </w:tr>
      <w:tr w:rsidR="00D93983" w:rsidRPr="00D93983" w14:paraId="73A25201" w14:textId="77777777" w:rsidTr="0056439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F53D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AF6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D2E1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CE78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9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851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8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537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84</w:t>
            </w:r>
          </w:p>
        </w:tc>
      </w:tr>
      <w:tr w:rsidR="008259C5" w:rsidRPr="00D93983" w14:paraId="22D4FE78" w14:textId="77777777" w:rsidTr="005643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E4F4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C3065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5EAB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2.5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A701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1.00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A5E2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0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A4C0" w14:textId="77777777" w:rsidR="008259C5" w:rsidRPr="00D93983" w:rsidRDefault="008259C5" w:rsidP="00564395">
            <w:pPr>
              <w:spacing w:after="0" w:line="480" w:lineRule="auto"/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</w:pPr>
            <w:r w:rsidRPr="00D93983">
              <w:rPr>
                <w:rFonts w:ascii="Antigua" w:eastAsia="Times New Roman" w:hAnsi="Antigua" w:cs="Calibri"/>
                <w:sz w:val="24"/>
                <w:szCs w:val="24"/>
                <w:lang w:val="pl-PL" w:eastAsia="pl-PL"/>
              </w:rPr>
              <w:t>0.997</w:t>
            </w:r>
          </w:p>
        </w:tc>
      </w:tr>
    </w:tbl>
    <w:p w14:paraId="6032F538" w14:textId="77777777" w:rsidR="008259C5" w:rsidRPr="00D93983" w:rsidRDefault="008259C5" w:rsidP="008259C5">
      <w:pPr>
        <w:pStyle w:val="ListParagraph"/>
        <w:spacing w:line="480" w:lineRule="auto"/>
        <w:ind w:left="0"/>
        <w:jc w:val="both"/>
        <w:rPr>
          <w:rFonts w:ascii="Antigua" w:hAnsi="Antigua" w:cs="Times New Roman"/>
          <w:sz w:val="24"/>
          <w:szCs w:val="24"/>
          <w:lang w:val="en-US"/>
        </w:rPr>
      </w:pPr>
    </w:p>
    <w:p w14:paraId="1DF644F4" w14:textId="4473E158" w:rsidR="008259C5" w:rsidRPr="00D93983" w:rsidRDefault="008259C5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  <w:r w:rsidRPr="00D93983">
        <w:rPr>
          <w:rFonts w:ascii="Antigua" w:eastAsia="Times New Roman" w:hAnsi="Antigua"/>
          <w:sz w:val="24"/>
          <w:szCs w:val="24"/>
          <w:vertAlign w:val="superscript"/>
          <w:lang w:eastAsia="pl-PL"/>
        </w:rPr>
        <w:t xml:space="preserve">a </w:t>
      </w:r>
      <w:r w:rsidRPr="00D93983">
        <w:rPr>
          <w:rFonts w:ascii="Antigua" w:eastAsia="Times New Roman" w:hAnsi="Antigua"/>
          <w:sz w:val="24"/>
          <w:szCs w:val="24"/>
          <w:lang w:eastAsia="pl-PL"/>
        </w:rPr>
        <w:t>population European (Non-Finnish) - the Genome Aggregation Database (gnomAD  v3.1.1)</w:t>
      </w:r>
    </w:p>
    <w:p w14:paraId="2C98D32C" w14:textId="7DEA0F87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1762B85D" w14:textId="41478740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701C7651" w14:textId="0EF3F9FD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40CA1C6D" w14:textId="24B1604F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43C880F4" w14:textId="7E07EAB3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10C3E1F8" w14:textId="45C0B432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0CCDB87C" w14:textId="4B2B2A1D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51FB75CC" w14:textId="36E2F617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3C07A82C" w14:textId="0CCB7555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7460ED15" w14:textId="4574291A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1459A8A2" w14:textId="4EA70EB1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79EB6CD8" w14:textId="57BBA4C9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54AD98D9" w14:textId="22CD90E7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433CC01D" w14:textId="0CA2FC58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5AC4AE4C" w14:textId="3F794712" w:rsidR="004B4C1D" w:rsidRPr="00D93983" w:rsidRDefault="00302D8E" w:rsidP="004B4C1D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ntiqua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</w:rPr>
        <w:t>Additional file 1</w:t>
      </w:r>
      <w:r w:rsidR="0070424A" w:rsidRPr="00D93983">
        <w:rPr>
          <w:rFonts w:ascii="Antiqua" w:eastAsia="Times New Roman" w:hAnsi="Antiqua" w:cs="Times New Roman"/>
          <w:sz w:val="24"/>
          <w:szCs w:val="24"/>
        </w:rPr>
        <w:t xml:space="preserve"> </w:t>
      </w:r>
      <w:r w:rsidR="004B4C1D" w:rsidRPr="00D93983">
        <w:rPr>
          <w:rFonts w:ascii="Antiqua" w:eastAsia="Times New Roman" w:hAnsi="Antiqua" w:cs="Times New Roman"/>
          <w:sz w:val="24"/>
          <w:szCs w:val="24"/>
        </w:rPr>
        <w:t xml:space="preserve">Table </w:t>
      </w:r>
      <w:r w:rsidRPr="00D93983">
        <w:rPr>
          <w:rFonts w:ascii="Antiqua" w:eastAsia="Times New Roman" w:hAnsi="Antiqua" w:cs="Times New Roman"/>
          <w:sz w:val="24"/>
          <w:szCs w:val="24"/>
        </w:rPr>
        <w:t>S</w:t>
      </w:r>
      <w:r w:rsidR="0070424A" w:rsidRPr="00D93983">
        <w:rPr>
          <w:rFonts w:ascii="Antiqua" w:eastAsia="Times New Roman" w:hAnsi="Antiqua" w:cs="Times New Roman"/>
          <w:sz w:val="24"/>
          <w:szCs w:val="24"/>
        </w:rPr>
        <w:t>2</w:t>
      </w:r>
      <w:r w:rsidR="004B4C1D" w:rsidRPr="00D93983">
        <w:rPr>
          <w:rFonts w:ascii="Antiqua" w:eastAsia="Times New Roman" w:hAnsi="Antiqua" w:cs="Times New Roman"/>
          <w:sz w:val="24"/>
          <w:szCs w:val="24"/>
        </w:rPr>
        <w:t xml:space="preserve">. </w:t>
      </w:r>
      <w:r w:rsidR="004B4C1D" w:rsidRPr="00D93983">
        <w:rPr>
          <w:rFonts w:ascii="Antiqua" w:eastAsia="Times New Roman" w:hAnsi="Antiqua" w:cs="Times New Roman"/>
          <w:i/>
          <w:sz w:val="24"/>
          <w:szCs w:val="24"/>
        </w:rPr>
        <w:t xml:space="preserve">PON1 </w:t>
      </w:r>
      <w:r w:rsidR="004B4C1D" w:rsidRPr="00D93983">
        <w:rPr>
          <w:rFonts w:ascii="Antiqua" w:hAnsi="Antiqua" w:cs="Times New Roman"/>
          <w:sz w:val="24"/>
          <w:szCs w:val="24"/>
        </w:rPr>
        <w:t xml:space="preserve">rs662 </w:t>
      </w:r>
      <w:r w:rsidR="004B4C1D" w:rsidRPr="00D93983">
        <w:rPr>
          <w:rFonts w:ascii="Antiqua" w:eastAsia="Gungsuh" w:hAnsi="Antiqua" w:cs="Times New Roman"/>
          <w:sz w:val="24"/>
          <w:szCs w:val="24"/>
        </w:rPr>
        <w:t>polymorphic variants and d</w:t>
      </w:r>
      <w:r w:rsidR="004B4C1D" w:rsidRPr="00D93983">
        <w:rPr>
          <w:rFonts w:ascii="Antiqua" w:hAnsi="Antiqua" w:cs="Times New Roman"/>
          <w:sz w:val="24"/>
          <w:szCs w:val="24"/>
        </w:rPr>
        <w:t>emographic, clinical, and laboratory data of HD patients (n = 1332)</w:t>
      </w:r>
    </w:p>
    <w:tbl>
      <w:tblPr>
        <w:tblW w:w="11908" w:type="dxa"/>
        <w:tblInd w:w="-12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2409"/>
        <w:gridCol w:w="2268"/>
        <w:gridCol w:w="2410"/>
        <w:gridCol w:w="851"/>
      </w:tblGrid>
      <w:tr w:rsidR="00D93983" w:rsidRPr="00D93983" w14:paraId="2DF0D5CE" w14:textId="77777777" w:rsidTr="00AF709C">
        <w:trPr>
          <w:trHeight w:val="537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F9039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Paramet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CA2C9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rs662 </w:t>
            </w:r>
          </w:p>
          <w:p w14:paraId="5A6DEF2E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AA </w:t>
            </w:r>
          </w:p>
          <w:p w14:paraId="467DA2B5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7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7E247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rs662 </w:t>
            </w:r>
          </w:p>
          <w:p w14:paraId="6110A68B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AG </w:t>
            </w:r>
          </w:p>
          <w:p w14:paraId="56D1F9C9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49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8854F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rs662 </w:t>
            </w:r>
          </w:p>
          <w:p w14:paraId="54CF1A1D" w14:textId="77777777" w:rsidR="004B4C1D" w:rsidRPr="00D93983" w:rsidRDefault="004B4C1D" w:rsidP="00AF709C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GG </w:t>
            </w:r>
          </w:p>
          <w:p w14:paraId="2829B263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 xml:space="preserve">n = 11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D505C" w14:textId="77777777" w:rsidR="004B4C1D" w:rsidRPr="00D93983" w:rsidRDefault="004B4C1D" w:rsidP="00AF709C">
            <w:pPr>
              <w:tabs>
                <w:tab w:val="left" w:pos="301"/>
              </w:tabs>
              <w:ind w:left="-33" w:right="119" w:firstLine="22"/>
              <w:jc w:val="center"/>
              <w:rPr>
                <w:rFonts w:ascii="Antiqua" w:hAnsi="Antiqua" w:cs="Times New Roman"/>
                <w:i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P value</w:t>
            </w:r>
            <w:r w:rsidRPr="00D93983">
              <w:rPr>
                <w:rFonts w:ascii="Antiqua" w:hAnsi="Antiqua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93983" w:rsidRPr="00D93983" w14:paraId="642800FE" w14:textId="77777777" w:rsidTr="004B4C1D">
        <w:trPr>
          <w:trHeight w:val="537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70765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Male gend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37313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413 (56.6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928163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78 (56.2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7A728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54 (49.1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799E6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0.332</w:t>
            </w:r>
          </w:p>
        </w:tc>
      </w:tr>
      <w:tr w:rsidR="00D93983" w:rsidRPr="00D93983" w14:paraId="3B2A0EF1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F473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Age at RRT onset,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DA5C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59.6 (7.2 – 9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DB8E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61 (7.7 – 8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4B227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61.8 (11.8 – 8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3344C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856</w:t>
            </w:r>
          </w:p>
        </w:tc>
      </w:tr>
      <w:tr w:rsidR="00D93983" w:rsidRPr="00D93983" w14:paraId="71D75653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0A64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Diabetic nephropath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78C2D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13 (29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958C4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38 (2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F1672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5 (2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CD295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0.377</w:t>
            </w:r>
          </w:p>
        </w:tc>
      </w:tr>
      <w:tr w:rsidR="00D93983" w:rsidRPr="00D93983" w14:paraId="79B761AF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90D5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Chronic glomerulonephrit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C1DC3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19 (16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E885A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70 (14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19540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7 (1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B786B2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0.610</w:t>
            </w:r>
          </w:p>
        </w:tc>
      </w:tr>
      <w:tr w:rsidR="00D93983" w:rsidRPr="00D93983" w14:paraId="7DB2F329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5CB4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 xml:space="preserve">Hypertensive nephropathy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02F0C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32 (18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A80A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08 (21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068D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2 (2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1E3F5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0.247</w:t>
            </w:r>
          </w:p>
        </w:tc>
      </w:tr>
      <w:tr w:rsidR="00D93983" w:rsidRPr="00D93983" w14:paraId="76C8D072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5ED5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 xml:space="preserve">RRT duration, year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03CB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5.9 (0.02 – 34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6A99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5.9 (0.07 – 30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A3FFB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5.58 (0.32 – 24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055633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853</w:t>
            </w:r>
          </w:p>
        </w:tc>
      </w:tr>
      <w:tr w:rsidR="00D93983" w:rsidRPr="00D93983" w14:paraId="0A4AA590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1912A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vertAlign w:val="superscript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BMI, kg/m</w:t>
            </w: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AB387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5.16 (14.33 – 51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0F86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5.45 (15.4 – 59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E341D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5.76 (16.42 – 4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20B5B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716</w:t>
            </w:r>
          </w:p>
        </w:tc>
      </w:tr>
      <w:tr w:rsidR="00D93983" w:rsidRPr="00D93983" w14:paraId="78523AE5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3065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HBsAg posi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37D8A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37 (5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3F1DF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8 (3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2D093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vertAlign w:val="superscript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 (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88C11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0.092</w:t>
            </w:r>
          </w:p>
        </w:tc>
      </w:tr>
      <w:tr w:rsidR="00D93983" w:rsidRPr="00D93983" w14:paraId="4F411C30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8B5A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Anti-HCV posi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BAD109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97 (1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F24234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70 (14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E28926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8 (7.3 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B462DB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142</w:t>
            </w:r>
          </w:p>
        </w:tc>
      </w:tr>
      <w:tr w:rsidR="00D93983" w:rsidRPr="00D93983" w14:paraId="474527E5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7D511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ALT, I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5C4C3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4 (0.6 – 1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A7A0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3 (2 – 1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5A4C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5 (4 – 1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FD899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503</w:t>
            </w:r>
          </w:p>
        </w:tc>
      </w:tr>
      <w:tr w:rsidR="00D93983" w:rsidRPr="00D93983" w14:paraId="70C6494A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4C84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AST, I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C330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6 (3 – 1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D790B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5 (5 – 115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9600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5 (4 – 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4EB5D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316</w:t>
            </w:r>
          </w:p>
        </w:tc>
      </w:tr>
      <w:tr w:rsidR="00D93983" w:rsidRPr="00D93983" w14:paraId="6664C3D0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9B7D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ALP, I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7CAC5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98.29 (12.25 – 14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AE8E5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97.13 (19 – 16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5776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95.75 (13.5 – 71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18413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389</w:t>
            </w:r>
          </w:p>
        </w:tc>
      </w:tr>
      <w:tr w:rsidR="00D93983" w:rsidRPr="00D93983" w14:paraId="074AECBC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8E684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GGT, I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03BA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9 (4 – 6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C7BFC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8 (1 – 6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4CFC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9 (5 – 1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F429A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769</w:t>
            </w:r>
          </w:p>
        </w:tc>
      </w:tr>
      <w:tr w:rsidR="00D93983" w:rsidRPr="00D93983" w14:paraId="113D8512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89327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C-reactive protein, mg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23B7A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5.7 (0 – 19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077E8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6 (0.2 – 24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4EF27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6 (0.4 – 13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E765E9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683</w:t>
            </w:r>
          </w:p>
        </w:tc>
      </w:tr>
      <w:tr w:rsidR="00D93983" w:rsidRPr="00D93983" w14:paraId="595FCC7D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6CCD3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Albumin, 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C607D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4 (1.9 – 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E9134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3.9 (1.9 – 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281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4 (2.8 – 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0F0C83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800</w:t>
            </w:r>
          </w:p>
        </w:tc>
      </w:tr>
      <w:tr w:rsidR="00D93983" w:rsidRPr="00D93983" w14:paraId="2788DB70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BB84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  <w:t>Platelet count, G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0A8434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93 (44 – 4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7EA325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83 (41 – 4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459DA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24 (60 – 3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BD0581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219</w:t>
            </w:r>
          </w:p>
        </w:tc>
      </w:tr>
      <w:tr w:rsidR="00D93983" w:rsidRPr="00D93983" w14:paraId="6D3EF610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2CA8" w14:textId="77777777" w:rsidR="004B4C1D" w:rsidRPr="00D93983" w:rsidRDefault="004B4C1D" w:rsidP="00AF709C">
            <w:pPr>
              <w:spacing w:after="0" w:line="480" w:lineRule="auto"/>
              <w:rPr>
                <w:rFonts w:ascii="Antiqua" w:eastAsia="Times New Roman" w:hAnsi="Antiqua" w:cs="Times New Roman"/>
                <w:bCs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Total cholesterol (mg/dL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59021F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68.5 (71.5 – 6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B337FB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72 (51 – 3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74E0F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70.1 (84 – 3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FA5FEE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904</w:t>
            </w:r>
          </w:p>
        </w:tc>
      </w:tr>
      <w:tr w:rsidR="00D93983" w:rsidRPr="00D93983" w14:paraId="1F45AB3E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C464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HDL cholesterol (m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E4FE7B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40 (5 – 14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037977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39 (8 – 1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57C0B2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42 (12 – 1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826CF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105</w:t>
            </w:r>
          </w:p>
        </w:tc>
      </w:tr>
      <w:tr w:rsidR="00D93983" w:rsidRPr="00D93983" w14:paraId="772B388C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3BCB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LDL cholesterol (m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4DC585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94 (17.4 – 5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9F52EF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97 (13.3 – 3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3D8FF0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96.8 (33 – 2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C7C05B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506</w:t>
            </w:r>
          </w:p>
        </w:tc>
      </w:tr>
      <w:tr w:rsidR="00D93983" w:rsidRPr="00D93983" w14:paraId="795151BF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5CBA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TG (m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632DCD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48 (32 – 8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E0F055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44 (35 – 13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70C51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47.4 (29.8 – 11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5155C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732</w:t>
            </w:r>
          </w:p>
        </w:tc>
      </w:tr>
      <w:tr w:rsidR="00D93983" w:rsidRPr="00D93983" w14:paraId="7EE3CD32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F8BC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Non-HDL-cholesterol (mg/d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8810F2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25 (8 – 5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FF0D25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31 (32 – 3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A84099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127 (42.1 – 2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306AC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643</w:t>
            </w:r>
          </w:p>
        </w:tc>
      </w:tr>
      <w:tr w:rsidR="00D93983" w:rsidRPr="00D93983" w14:paraId="4D3E3367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F9C5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LDL/HDL cholesterol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D19EC2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65 (0.04 – 2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4480E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67 (0.06 – 4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0CF0D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66 (0.06 – 1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7F5074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681</w:t>
            </w:r>
          </w:p>
        </w:tc>
      </w:tr>
      <w:tr w:rsidR="00D93983" w:rsidRPr="00D93983" w14:paraId="1F753119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D846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HDL/TC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E3D7CF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24 (0.05 – 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DB0CFF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23 (0.09 – 0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8E6296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25 (0.1 – 0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8E710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165</w:t>
            </w:r>
          </w:p>
        </w:tc>
      </w:tr>
      <w:tr w:rsidR="00D93983" w:rsidRPr="00D93983" w14:paraId="09F3C01E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4F37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TG/HDL cholesterol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A90E798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3.61 (0.44 – 49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117A61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3.62 (0.47 – 32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908BA3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3.5 (0.66 – 34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49F975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455</w:t>
            </w:r>
          </w:p>
        </w:tc>
      </w:tr>
      <w:tr w:rsidR="00D93983" w:rsidRPr="00D93983" w14:paraId="3931DFF5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04BB" w14:textId="77777777" w:rsidR="004B4C1D" w:rsidRPr="00D93983" w:rsidRDefault="004B4C1D" w:rsidP="00AF709C">
            <w:pPr>
              <w:spacing w:after="0" w:line="480" w:lineRule="auto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eastAsia="Gungsuh" w:hAnsi="Antiqua" w:cs="Times New Roman"/>
                <w:sz w:val="24"/>
                <w:szCs w:val="24"/>
              </w:rPr>
              <w:t>TG/HDL-cholesterol ratio ≥3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A85EDE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315 (4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4C1177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207 (47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46B928" w14:textId="77777777" w:rsidR="004B4C1D" w:rsidRPr="00D93983" w:rsidRDefault="004B4C1D" w:rsidP="00AF709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44 (43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9EC7A" w14:textId="77777777" w:rsidR="004B4C1D" w:rsidRPr="00D93983" w:rsidRDefault="004B4C1D" w:rsidP="00AF709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0.707</w:t>
            </w:r>
          </w:p>
        </w:tc>
      </w:tr>
      <w:tr w:rsidR="004750EC" w:rsidRPr="00D93983" w14:paraId="67720DF4" w14:textId="77777777" w:rsidTr="004B4C1D">
        <w:trPr>
          <w:trHeight w:val="53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9976" w14:textId="57A3F5A0" w:rsidR="004750EC" w:rsidRPr="00D93983" w:rsidRDefault="004750EC" w:rsidP="004750EC">
            <w:pPr>
              <w:spacing w:after="0" w:line="480" w:lineRule="auto"/>
              <w:rPr>
                <w:rFonts w:ascii="Antiqua" w:eastAsia="Cambria" w:hAnsi="Antiqua" w:cs="Times New Roman"/>
                <w:i/>
                <w:iCs/>
                <w:sz w:val="24"/>
                <w:szCs w:val="24"/>
                <w:lang w:val="en-US"/>
              </w:rPr>
            </w:pPr>
            <w:r w:rsidRPr="00D93983">
              <w:rPr>
                <w:rFonts w:ascii="Antiqua" w:eastAsia="Cambria" w:hAnsi="Antiqua" w:cs="Times New Roman"/>
                <w:i/>
                <w:iCs/>
                <w:sz w:val="24"/>
                <w:szCs w:val="24"/>
                <w:lang w:val="en-US"/>
              </w:rPr>
              <w:t xml:space="preserve">IFNL4 </w:t>
            </w:r>
            <w:r w:rsidRPr="00D93983">
              <w:rPr>
                <w:rFonts w:ascii="Antiaua" w:eastAsia="Times New Roman" w:hAnsi="Antiaua" w:cs="Times New Roman"/>
                <w:sz w:val="24"/>
                <w:szCs w:val="24"/>
                <w:lang w:val="en-US" w:eastAsia="pl-PL"/>
              </w:rPr>
              <w:t>rs368234815 TT/TT</w:t>
            </w:r>
            <w:r w:rsidRPr="00D93983">
              <w:rPr>
                <w:rFonts w:ascii="Antiaua" w:eastAsia="Times New Roman" w:hAnsi="Antiaua" w:cs="Times New Roman"/>
                <w:sz w:val="24"/>
                <w:szCs w:val="24"/>
                <w:lang w:eastAsia="pl-PL"/>
              </w:rPr>
              <w:t>, n = 1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312D70" w14:textId="5C629CEE" w:rsidR="004750EC" w:rsidRPr="00D93983" w:rsidRDefault="004750EC" w:rsidP="004750E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Times New Roman" w:hAnsi="Times New Roman" w:cs="Times New Roman"/>
                <w:sz w:val="24"/>
                <w:szCs w:val="24"/>
              </w:rPr>
              <w:t>116 (45.1% of 2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A91F45" w14:textId="6C27B1C7" w:rsidR="004750EC" w:rsidRPr="00D93983" w:rsidRDefault="004750EC" w:rsidP="004750E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Times New Roman" w:hAnsi="Times New Roman" w:cs="Times New Roman"/>
                <w:sz w:val="24"/>
                <w:szCs w:val="24"/>
              </w:rPr>
              <w:t>67 (42.4% of 1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215E07" w14:textId="67D0DA3B" w:rsidR="004750EC" w:rsidRPr="00D93983" w:rsidRDefault="004750EC" w:rsidP="004750EC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Times New Roman" w:hAnsi="Times New Roman" w:cs="Times New Roman"/>
                <w:sz w:val="24"/>
                <w:szCs w:val="24"/>
              </w:rPr>
              <w:t>12 (48% of 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102B8" w14:textId="3DC2D6B6" w:rsidR="004750EC" w:rsidRPr="00D93983" w:rsidRDefault="004750EC" w:rsidP="004750EC">
            <w:pPr>
              <w:spacing w:after="0" w:line="480" w:lineRule="auto"/>
              <w:ind w:right="119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</w:tbl>
    <w:p w14:paraId="1D8E43ED" w14:textId="77777777" w:rsidR="004B4C1D" w:rsidRPr="00D93983" w:rsidRDefault="004B4C1D" w:rsidP="00AF709C">
      <w:pPr>
        <w:spacing w:after="0"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</w:p>
    <w:p w14:paraId="75D09F5B" w14:textId="77777777" w:rsidR="004B4C1D" w:rsidRPr="00D93983" w:rsidRDefault="004B4C1D" w:rsidP="00AF709C">
      <w:pPr>
        <w:spacing w:after="0"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>Results are presented as median and range (minimum-maximum) or the number of patients presenting the indicated parameter with the % of the total of tested patients shown in parentheses.</w:t>
      </w:r>
    </w:p>
    <w:p w14:paraId="5F7E521B" w14:textId="77777777" w:rsidR="004B4C1D" w:rsidRPr="00D93983" w:rsidRDefault="004B4C1D" w:rsidP="00AF709C">
      <w:pPr>
        <w:spacing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 xml:space="preserve">† – Kruskal-Wallis test for quantitative variables, Fisher’s 3x2 exact  test for quantitative variables </w:t>
      </w:r>
    </w:p>
    <w:p w14:paraId="0C20ACF4" w14:textId="77777777" w:rsidR="004B4C1D" w:rsidRPr="00D93983" w:rsidRDefault="004B4C1D" w:rsidP="004B4C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398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Conversion factors to SI units are as follows: </w:t>
      </w:r>
      <w:r w:rsidRPr="00D93983">
        <w:rPr>
          <w:rFonts w:ascii="Times New Roman" w:hAnsi="Times New Roman" w:cs="Times New Roman"/>
          <w:sz w:val="24"/>
          <w:szCs w:val="24"/>
        </w:rPr>
        <w:t>for alanine aminotransferase – 1 IU/L = 0.0167 µkat/L, for albumin – 1 g/dL = 10 g/L, for alkaline phosphatase – 1 IU/L = 0.0167 µkat/L, for aspartate aminotransferase – 1 IU/L = 0.0167 µkat/L, for C-reactive protein – 1 mg/L = 9.524 nmol/L, for gamma-glutamyltransferase – 1 IU/L = 0.0167 µkat/L</w:t>
      </w:r>
    </w:p>
    <w:p w14:paraId="5C97C9A1" w14:textId="77777777" w:rsidR="004B4C1D" w:rsidRPr="00D93983" w:rsidRDefault="004B4C1D" w:rsidP="004B4C1D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</w:pPr>
      <w:r w:rsidRPr="00D93983">
        <w:rPr>
          <w:rFonts w:ascii="Times New Roman" w:hAnsi="Times New Roman" w:cs="Times New Roman"/>
          <w:sz w:val="24"/>
          <w:szCs w:val="24"/>
        </w:rPr>
        <w:t>Abbreviations: ALP - alkaline phosphatase, ALT - alanine aminotransferase, AST - aspartate aminotransferase,</w:t>
      </w:r>
      <w:r w:rsidRPr="00D9398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 xml:space="preserve"> Anti-HCV – antibodies against hepatitis C virus,</w:t>
      </w:r>
      <w:r w:rsidRPr="00D93983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 xml:space="preserve"> </w:t>
      </w:r>
      <w:r w:rsidRPr="00D9398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BMI</w:t>
      </w:r>
      <w:r w:rsidRPr="00D93983">
        <w:rPr>
          <w:rFonts w:ascii="Times New Roman" w:hAnsi="Times New Roman" w:cs="Times New Roman"/>
          <w:i/>
          <w:sz w:val="24"/>
          <w:szCs w:val="24"/>
        </w:rPr>
        <w:t xml:space="preserve"> –</w:t>
      </w:r>
      <w:r w:rsidRPr="00D93983">
        <w:rPr>
          <w:rFonts w:ascii="Times New Roman" w:hAnsi="Times New Roman" w:cs="Times New Roman"/>
          <w:sz w:val="24"/>
          <w:szCs w:val="24"/>
        </w:rPr>
        <w:t xml:space="preserve"> body mass index, GGT - gamma-glutamyltransferase, </w:t>
      </w:r>
      <w:r w:rsidRPr="00D9398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HBsAg – surface antigen of hepatitis B virus, HCV –hepatitis C virus,</w:t>
      </w:r>
      <w:r w:rsidRPr="00D93983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 xml:space="preserve"> </w:t>
      </w:r>
      <w:r w:rsidRPr="00D93983">
        <w:rPr>
          <w:rFonts w:ascii="Times New Roman" w:eastAsia="Times New Roman" w:hAnsi="Times New Roman" w:cs="Times New Roman"/>
          <w:bCs/>
          <w:sz w:val="24"/>
          <w:szCs w:val="24"/>
          <w:lang w:eastAsia="pl-PL"/>
        </w:rPr>
        <w:t>HD – hemodialysis, RRT – renal replacement therapy</w:t>
      </w:r>
    </w:p>
    <w:p w14:paraId="63B76D58" w14:textId="77777777" w:rsidR="004B4C1D" w:rsidRPr="00D93983" w:rsidRDefault="004B4C1D" w:rsidP="008259C5">
      <w:pPr>
        <w:spacing w:after="0" w:line="480" w:lineRule="auto"/>
        <w:rPr>
          <w:rFonts w:ascii="Antigua" w:eastAsia="Times New Roman" w:hAnsi="Antigua"/>
          <w:sz w:val="24"/>
          <w:szCs w:val="24"/>
          <w:lang w:eastAsia="pl-PL"/>
        </w:rPr>
      </w:pPr>
    </w:p>
    <w:p w14:paraId="6182C7F0" w14:textId="74459CC2" w:rsidR="004C60D5" w:rsidRPr="00D93983" w:rsidRDefault="004C60D5" w:rsidP="008259C5"/>
    <w:p w14:paraId="2D9BB16B" w14:textId="48F221EC" w:rsidR="009561DF" w:rsidRPr="00D93983" w:rsidRDefault="009561DF" w:rsidP="008259C5"/>
    <w:p w14:paraId="0C0C4297" w14:textId="4D6344E4" w:rsidR="009561DF" w:rsidRPr="00D93983" w:rsidRDefault="009561DF" w:rsidP="008259C5"/>
    <w:p w14:paraId="7456B4D8" w14:textId="3262EB6B" w:rsidR="009561DF" w:rsidRPr="00D93983" w:rsidRDefault="009561DF" w:rsidP="008259C5"/>
    <w:p w14:paraId="1BBBB519" w14:textId="2AA85488" w:rsidR="009561DF" w:rsidRPr="00D93983" w:rsidRDefault="00302D8E" w:rsidP="009561DF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ntiqua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</w:rPr>
        <w:t>Additional file 1</w:t>
      </w:r>
      <w:r w:rsidR="0070424A" w:rsidRPr="00D93983">
        <w:rPr>
          <w:rFonts w:ascii="Antiqua" w:eastAsia="Times New Roman" w:hAnsi="Antiqua" w:cs="Times New Roman"/>
          <w:sz w:val="24"/>
          <w:szCs w:val="24"/>
        </w:rPr>
        <w:t xml:space="preserve"> </w:t>
      </w:r>
      <w:r w:rsidR="009561DF" w:rsidRPr="00D93983">
        <w:rPr>
          <w:rFonts w:ascii="Antiqua" w:eastAsia="Times New Roman" w:hAnsi="Antiqua" w:cs="Times New Roman"/>
          <w:sz w:val="24"/>
          <w:szCs w:val="24"/>
        </w:rPr>
        <w:t xml:space="preserve">Table </w:t>
      </w:r>
      <w:r w:rsidRPr="00D93983">
        <w:rPr>
          <w:rFonts w:ascii="Antiqua" w:eastAsia="Times New Roman" w:hAnsi="Antiqua" w:cs="Times New Roman"/>
          <w:sz w:val="24"/>
          <w:szCs w:val="24"/>
        </w:rPr>
        <w:t>S</w:t>
      </w:r>
      <w:r w:rsidR="0070424A" w:rsidRPr="00D93983">
        <w:rPr>
          <w:rFonts w:ascii="Antiqua" w:eastAsia="Times New Roman" w:hAnsi="Antiqua" w:cs="Times New Roman"/>
          <w:sz w:val="24"/>
          <w:szCs w:val="24"/>
        </w:rPr>
        <w:t>3</w:t>
      </w:r>
      <w:r w:rsidR="009561DF" w:rsidRPr="00D93983">
        <w:rPr>
          <w:rFonts w:ascii="Antiqua" w:eastAsia="Times New Roman" w:hAnsi="Antiqua" w:cs="Times New Roman"/>
          <w:sz w:val="24"/>
          <w:szCs w:val="24"/>
        </w:rPr>
        <w:t xml:space="preserve">. </w:t>
      </w:r>
      <w:r w:rsidR="009561DF" w:rsidRPr="00D93983">
        <w:rPr>
          <w:rFonts w:ascii="Antiqua" w:eastAsia="Times New Roman" w:hAnsi="Antiqua" w:cs="Times New Roman"/>
          <w:i/>
          <w:sz w:val="24"/>
          <w:szCs w:val="24"/>
        </w:rPr>
        <w:t xml:space="preserve">PON1 </w:t>
      </w:r>
      <w:r w:rsidR="009561DF" w:rsidRPr="00D93983">
        <w:rPr>
          <w:rFonts w:ascii="Antiqua" w:eastAsia="Times New Roman" w:hAnsi="Antiqua" w:cs="Times New Roman"/>
          <w:sz w:val="24"/>
          <w:szCs w:val="24"/>
        </w:rPr>
        <w:t xml:space="preserve">rs854560 </w:t>
      </w:r>
      <w:r w:rsidR="009561DF" w:rsidRPr="00D93983">
        <w:rPr>
          <w:rFonts w:ascii="Antiqua" w:eastAsia="Gungsuh" w:hAnsi="Antiqua" w:cs="Times New Roman"/>
          <w:sz w:val="24"/>
          <w:szCs w:val="24"/>
        </w:rPr>
        <w:t>polymorphic variants and d</w:t>
      </w:r>
      <w:r w:rsidR="009561DF" w:rsidRPr="00D93983">
        <w:rPr>
          <w:rFonts w:ascii="Antiqua" w:hAnsi="Antiqua" w:cs="Times New Roman"/>
          <w:sz w:val="24"/>
          <w:szCs w:val="24"/>
        </w:rPr>
        <w:t xml:space="preserve">emographic, clinical, and laboratory data of HD patients (n = 1362)  </w:t>
      </w:r>
    </w:p>
    <w:tbl>
      <w:tblPr>
        <w:tblW w:w="11696" w:type="dxa"/>
        <w:tblInd w:w="-12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1"/>
        <w:gridCol w:w="2430"/>
        <w:gridCol w:w="2268"/>
        <w:gridCol w:w="2268"/>
        <w:gridCol w:w="709"/>
      </w:tblGrid>
      <w:tr w:rsidR="00D93983" w:rsidRPr="00D93983" w14:paraId="4C3E91E7" w14:textId="77777777" w:rsidTr="006725FB">
        <w:trPr>
          <w:trHeight w:val="537"/>
        </w:trPr>
        <w:tc>
          <w:tcPr>
            <w:tcW w:w="4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F526F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Paramet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A1157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rs854560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 </w:t>
            </w:r>
          </w:p>
          <w:p w14:paraId="5668061A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AA </w:t>
            </w:r>
          </w:p>
          <w:p w14:paraId="6FBF08EE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58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68B79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rs854560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 </w:t>
            </w:r>
          </w:p>
          <w:p w14:paraId="71E161EB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AT </w:t>
            </w:r>
          </w:p>
          <w:p w14:paraId="6E7660B7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6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93F7F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rs854560</w:t>
            </w:r>
          </w:p>
          <w:p w14:paraId="36B5BE15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TT </w:t>
            </w:r>
          </w:p>
          <w:p w14:paraId="754A086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1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0B939" w14:textId="77777777" w:rsidR="009561DF" w:rsidRPr="00D93983" w:rsidRDefault="009561DF" w:rsidP="00BF7EBD">
            <w:pPr>
              <w:jc w:val="center"/>
              <w:rPr>
                <w:rFonts w:ascii="Antiqua" w:hAnsi="Antiqua" w:cs="Times New Roman"/>
                <w:i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P value</w:t>
            </w:r>
            <w:r w:rsidRPr="00D93983">
              <w:rPr>
                <w:rFonts w:ascii="Antiqua" w:hAnsi="Antiqua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93983" w:rsidRPr="00D93983" w14:paraId="4629372A" w14:textId="77777777" w:rsidTr="006725FB">
        <w:trPr>
          <w:trHeight w:val="537"/>
        </w:trPr>
        <w:tc>
          <w:tcPr>
            <w:tcW w:w="4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02EBA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Male gend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BD46F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307 (52.7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57A6A8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355 (57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12E5C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3 (58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C432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221</w:t>
            </w:r>
          </w:p>
        </w:tc>
      </w:tr>
      <w:tr w:rsidR="00D93983" w:rsidRPr="00D93983" w14:paraId="1FC6E49B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2ABD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ge at RRT onset, yea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5E6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60.4 (11.8 – 8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F1F9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61.4 (7.7 – 9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EE0E2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59.2 (7.2 – 9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608A8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0.477</w:t>
            </w:r>
          </w:p>
        </w:tc>
      </w:tr>
      <w:tr w:rsidR="00D93983" w:rsidRPr="00D93983" w14:paraId="581B769A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E467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Diabetic nephropath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311F2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51 (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4322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89 (3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5CA3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0 (3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CB0F6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168</w:t>
            </w:r>
          </w:p>
        </w:tc>
      </w:tr>
      <w:tr w:rsidR="00D93983" w:rsidRPr="00D93983" w14:paraId="1C45CAD4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E004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Chronic glomerulonephriti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BCCC6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6 (16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BA12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2 (14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2D54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2 (13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ACB26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0.619</w:t>
            </w:r>
          </w:p>
        </w:tc>
      </w:tr>
      <w:tr w:rsidR="00D93983" w:rsidRPr="00D93983" w14:paraId="25B1E611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E894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 xml:space="preserve">Hypertensive nephropath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4D2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12 (19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8E33F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28 (2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2D62F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8 (17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EF8AEF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0.700</w:t>
            </w:r>
          </w:p>
        </w:tc>
      </w:tr>
      <w:tr w:rsidR="00D93983" w:rsidRPr="00D93983" w14:paraId="1946A4B6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DB97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 xml:space="preserve">RRT duration, year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BF949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.78 (0.07 – 32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73FAA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.09 (0.04 – 34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FD9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 (0.02 – 3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39DFA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151</w:t>
            </w:r>
          </w:p>
        </w:tc>
      </w:tr>
      <w:tr w:rsidR="00D93983" w:rsidRPr="00D93983" w14:paraId="0FBE6FAA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A678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vertAlign w:val="superscript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BMI, kg/m</w:t>
            </w:r>
            <w:r w:rsidRPr="00D93983">
              <w:rPr>
                <w:rFonts w:ascii="Antiqua" w:eastAsia="Times New Roman" w:hAnsi="Antiqua" w:cs="Times New Roman"/>
                <w:bCs/>
                <w:vertAlign w:val="superscript"/>
                <w:lang w:eastAsia="pl-PL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26F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5.24 (15.4 – 51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744E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5.66 (14.33 – 59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C2E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4.89 (17.86 – 35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05E4C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491</w:t>
            </w:r>
          </w:p>
        </w:tc>
      </w:tr>
      <w:tr w:rsidR="00D93983" w:rsidRPr="00D93983" w14:paraId="23FA0D78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E8F86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HBsAg posi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4B515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8 (3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3E9AE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8 (4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8862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vertAlign w:val="superscript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0 (6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EC2F5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153</w:t>
            </w:r>
          </w:p>
        </w:tc>
      </w:tr>
      <w:tr w:rsidR="00D93983" w:rsidRPr="00D93983" w14:paraId="63C1ECCC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5D6F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nti-HCV posit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93D414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66 (11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FDB4A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0 (14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085A8A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24 (15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61AE0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196</w:t>
            </w:r>
          </w:p>
        </w:tc>
      </w:tr>
      <w:tr w:rsidR="00D93983" w:rsidRPr="00D93983" w14:paraId="3E463B16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1D55A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LT, IU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29E0F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4 (2 – 1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8069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4 (1 – 1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9299E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4 (0.6 – 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E5456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582</w:t>
            </w:r>
          </w:p>
        </w:tc>
      </w:tr>
      <w:tr w:rsidR="00D93983" w:rsidRPr="00D93983" w14:paraId="6AFD66F0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59EA6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ST, IU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101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5 (4 – 1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D8C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5 (3 – 1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B9652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6 (3 – 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2B8EF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80</w:t>
            </w:r>
          </w:p>
        </w:tc>
      </w:tr>
      <w:tr w:rsidR="00D93983" w:rsidRPr="00D93983" w14:paraId="6BA005A0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F548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LP, IU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89AC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7 (25.75 – 1299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7ADE5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9.25 (19 – 16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71B1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4.5 (12.25 – 110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7D0BE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304</w:t>
            </w:r>
          </w:p>
        </w:tc>
      </w:tr>
      <w:tr w:rsidR="00D93983" w:rsidRPr="00D93983" w14:paraId="778471F9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CE06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GGT, IU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0A29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9 (5 – 6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F9D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9 (1 – 5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F654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7 (4 – 4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BE1DA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04</w:t>
            </w:r>
          </w:p>
        </w:tc>
      </w:tr>
      <w:tr w:rsidR="00D93983" w:rsidRPr="00D93983" w14:paraId="30CE9EC4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4349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C-reactive protein, mg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31BAA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 (0.1 – 19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921E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.7 (0 – 24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73A6A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.3 (0.3 – 7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8F2FC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852</w:t>
            </w:r>
          </w:p>
        </w:tc>
      </w:tr>
      <w:tr w:rsidR="00D93983" w:rsidRPr="00D93983" w14:paraId="008F2073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8A5E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lbumin, g/d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1DE5C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4 (1.9 – 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61B0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3.9 (1.9 – 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C8DDC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4 (2 – 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FADA22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570</w:t>
            </w:r>
          </w:p>
        </w:tc>
      </w:tr>
      <w:tr w:rsidR="00D93983" w:rsidRPr="00D93983" w14:paraId="59BBBB7C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83F1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Platelet count, G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BE75D0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07 (41 – 5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BA99EC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83 (56 – 4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AFBD5E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96.5 (76 – 4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06F55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39</w:t>
            </w:r>
          </w:p>
        </w:tc>
      </w:tr>
      <w:tr w:rsidR="00D93983" w:rsidRPr="00D93983" w14:paraId="04A73BEB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7950" w14:textId="77777777" w:rsidR="009561DF" w:rsidRPr="00D93983" w:rsidRDefault="009561DF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 xml:space="preserve">Total cholesterol (mg/dL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7EAFCE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69 (65 – 6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B3F1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70 (51 – 3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20133F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72 (85 – 3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8F331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808</w:t>
            </w:r>
          </w:p>
        </w:tc>
      </w:tr>
      <w:tr w:rsidR="00D93983" w:rsidRPr="00D93983" w14:paraId="5821D047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5BF2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HDL cholesterol (mg/dL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7E27E2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40.2 (6 – 1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CE230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40 (7 – 14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0E4A8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40 (5 – 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D8631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193</w:t>
            </w:r>
          </w:p>
        </w:tc>
      </w:tr>
      <w:tr w:rsidR="00D93983" w:rsidRPr="00D93983" w14:paraId="1D6D3F9A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22C4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LDL cholesterol (mg/dL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826D0E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4.4 (17 – 5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E803C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5.3 (13.3 – 3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AA68F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9.7 (35 – 23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8DC0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45</w:t>
            </w:r>
          </w:p>
        </w:tc>
      </w:tr>
      <w:tr w:rsidR="00D93983" w:rsidRPr="00D93983" w14:paraId="79B8536D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A8A1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TG (mg/dL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9AAD18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44 (29.8 – 11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46671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44 (32 – 13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4B000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55 (36.3 – 8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4DE789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461</w:t>
            </w:r>
          </w:p>
        </w:tc>
      </w:tr>
      <w:tr w:rsidR="00D93983" w:rsidRPr="00D93983" w14:paraId="311E690E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6294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Non-HDL-cholesterol (mg/dL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83837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27 (40 – 5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57FCF8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28 (8 – 3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09686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29.5 (58 – 2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B8A1D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03</w:t>
            </w:r>
          </w:p>
        </w:tc>
      </w:tr>
      <w:tr w:rsidR="00D93983" w:rsidRPr="00D93983" w14:paraId="2B5538C1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14DA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LDL/HDL cholesterol rati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79D61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7 (0.06 – 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16598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5 (0.04 – 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74E2CA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 (0.14 – 2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D34F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750</w:t>
            </w:r>
          </w:p>
        </w:tc>
      </w:tr>
      <w:tr w:rsidR="00D93983" w:rsidRPr="00D93983" w14:paraId="169D45AC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FBDB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HDL/TC rati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C1062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4 (0.05 – 0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16014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4 (0.06 – 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3BC4FA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2 (0.06 – 0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08FE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057</w:t>
            </w:r>
          </w:p>
        </w:tc>
      </w:tr>
      <w:tr w:rsidR="00D93983" w:rsidRPr="00D93983" w14:paraId="599A88BC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862B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TG/HDL cholesterol rati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D5D952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3.48 (0.44 – 34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FECD04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3.63 (0.47 – 49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0C156F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3.91 (0.65 – 3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EE3EB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124</w:t>
            </w:r>
          </w:p>
        </w:tc>
      </w:tr>
      <w:tr w:rsidR="00D93983" w:rsidRPr="00D93983" w14:paraId="127BE07E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7063" w14:textId="77777777" w:rsidR="009561DF" w:rsidRPr="00D93983" w:rsidRDefault="009561DF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eastAsia="Gungsuh" w:hAnsi="Antiqua" w:cs="Times New Roman"/>
              </w:rPr>
              <w:t>TG/HDL-cholesterol ratio ≥3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F04281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228 (4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344613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274 (4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12071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74 (51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66B3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148</w:t>
            </w:r>
          </w:p>
        </w:tc>
      </w:tr>
      <w:tr w:rsidR="009561DF" w:rsidRPr="00D93983" w14:paraId="7F6DF498" w14:textId="77777777" w:rsidTr="006725FB">
        <w:trPr>
          <w:trHeight w:val="537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0E80" w14:textId="7A442D06" w:rsidR="009561DF" w:rsidRPr="00D93983" w:rsidRDefault="009561DF" w:rsidP="00BF7EBD">
            <w:pPr>
              <w:spacing w:after="0" w:line="480" w:lineRule="auto"/>
              <w:rPr>
                <w:rFonts w:ascii="Antiqua" w:eastAsia="Cambria" w:hAnsi="Antiqua" w:cs="Times New Roman"/>
                <w:i/>
                <w:iCs/>
                <w:lang w:val="en-US"/>
              </w:rPr>
            </w:pPr>
            <w:r w:rsidRPr="00D93983">
              <w:rPr>
                <w:rFonts w:ascii="Antiqua" w:eastAsia="Cambria" w:hAnsi="Antiqua" w:cs="Times New Roman"/>
                <w:i/>
                <w:iCs/>
                <w:lang w:val="en-US"/>
              </w:rPr>
              <w:t xml:space="preserve">IFNL4 </w:t>
            </w:r>
            <w:r w:rsidRPr="00D93983">
              <w:rPr>
                <w:rFonts w:ascii="Antiqua" w:eastAsia="Times New Roman" w:hAnsi="Antiqua" w:cs="Times New Roman"/>
                <w:lang w:val="en-US" w:eastAsia="pl-PL"/>
              </w:rPr>
              <w:t>rs368234815 TT/TT</w:t>
            </w:r>
            <w:r w:rsidR="004750EC" w:rsidRPr="00D9398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 n = 1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1191E57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73 (4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ADC146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6 (4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DC9A2E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28 (5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3CB60" w14:textId="77777777" w:rsidR="009561DF" w:rsidRPr="00D93983" w:rsidRDefault="009561DF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537</w:t>
            </w:r>
          </w:p>
        </w:tc>
      </w:tr>
    </w:tbl>
    <w:p w14:paraId="384D5970" w14:textId="77777777" w:rsidR="009561DF" w:rsidRPr="00D93983" w:rsidRDefault="009561DF" w:rsidP="009561DF">
      <w:pPr>
        <w:spacing w:after="0"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</w:p>
    <w:p w14:paraId="0A6CFF06" w14:textId="77777777" w:rsidR="009561DF" w:rsidRPr="00D93983" w:rsidRDefault="009561DF" w:rsidP="009561DF">
      <w:pPr>
        <w:spacing w:after="0"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>Results are presented as median and range (minimum-maximum) or the number of patients presenting the indicated parameter with the % of the total of tested patients shown in parentheses.</w:t>
      </w:r>
    </w:p>
    <w:p w14:paraId="12803AC9" w14:textId="77777777" w:rsidR="009561DF" w:rsidRPr="00D93983" w:rsidRDefault="009561DF" w:rsidP="009561DF">
      <w:pPr>
        <w:spacing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 xml:space="preserve">† – Kruskal-Wallis test for quantitative variables, Fisher’s 3x2 exact  test for quantitative variables </w:t>
      </w:r>
    </w:p>
    <w:p w14:paraId="5C5BEDEF" w14:textId="77777777" w:rsidR="009561DF" w:rsidRPr="00D93983" w:rsidRDefault="009561DF" w:rsidP="009561DF">
      <w:pPr>
        <w:spacing w:line="480" w:lineRule="auto"/>
        <w:jc w:val="both"/>
        <w:rPr>
          <w:rFonts w:ascii="Antiqua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 xml:space="preserve">Conversion factors to SI units are as follows: </w:t>
      </w:r>
      <w:r w:rsidRPr="00D93983">
        <w:rPr>
          <w:rFonts w:ascii="Antiqua" w:hAnsi="Antiqua" w:cs="Times New Roman"/>
          <w:sz w:val="24"/>
          <w:szCs w:val="24"/>
        </w:rPr>
        <w:t>for alanine aminotransferase – 1 IU/L = 0.0167 µkat/L, for albumin – 1 g/dL = 10 g/L, for alkaline phosphatase – 1 IU/L = 0.0167 µkat/L, for aspartate aminotransferase – 1 IU/L = 0.0167 µkat/L, for C-reactive protein – 1 mg/L = 9.524 nmol/L, for gamma-glutamyltransferase – 1 IU/L = 0.0167 µkat/L</w:t>
      </w:r>
    </w:p>
    <w:p w14:paraId="4DC3DD83" w14:textId="77777777" w:rsidR="009561DF" w:rsidRPr="00D93983" w:rsidRDefault="009561DF" w:rsidP="009561DF">
      <w:pPr>
        <w:spacing w:line="480" w:lineRule="auto"/>
        <w:rPr>
          <w:rFonts w:ascii="Antiqua" w:hAnsi="Antiqua" w:cs="Times New Roman"/>
          <w:iCs/>
          <w:sz w:val="24"/>
          <w:szCs w:val="24"/>
        </w:rPr>
      </w:pPr>
      <w:r w:rsidRPr="00D93983">
        <w:rPr>
          <w:rFonts w:ascii="Antiqua" w:hAnsi="Antiqua" w:cs="Times New Roman"/>
          <w:sz w:val="24"/>
          <w:szCs w:val="24"/>
        </w:rPr>
        <w:t>Abbreviations: ALP - alkaline phosphatase, ALT - alanine aminotransferase, AST - aspartate aminotransferase,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 xml:space="preserve"> Anti-HCV – antibodies against hepatitis C virus,</w:t>
      </w:r>
      <w:r w:rsidRPr="00D93983">
        <w:rPr>
          <w:rFonts w:ascii="Antiqua" w:eastAsia="Times New Roman" w:hAnsi="Antiqua" w:cs="Times New Roman"/>
          <w:b/>
          <w:bCs/>
          <w:sz w:val="24"/>
          <w:szCs w:val="24"/>
          <w:lang w:eastAsia="pl-PL"/>
        </w:rPr>
        <w:t xml:space="preserve">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>BMI</w:t>
      </w:r>
      <w:r w:rsidRPr="00D93983">
        <w:rPr>
          <w:rFonts w:ascii="Antiqua" w:hAnsi="Antiqua" w:cs="Times New Roman"/>
          <w:i/>
          <w:sz w:val="24"/>
          <w:szCs w:val="24"/>
        </w:rPr>
        <w:t xml:space="preserve"> –</w:t>
      </w:r>
      <w:r w:rsidRPr="00D93983">
        <w:rPr>
          <w:rFonts w:ascii="Antiqua" w:hAnsi="Antiqua" w:cs="Times New Roman"/>
          <w:sz w:val="24"/>
          <w:szCs w:val="24"/>
        </w:rPr>
        <w:t xml:space="preserve"> body mass index, GGT - gamma-glutamyltransferase,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>HBsAg – surface antigen of hepatitis B virus, HCV –hepatitis C virus,</w:t>
      </w:r>
      <w:r w:rsidRPr="00D93983">
        <w:rPr>
          <w:rFonts w:ascii="Antiqua" w:eastAsia="Times New Roman" w:hAnsi="Antiqua" w:cs="Times New Roman"/>
          <w:b/>
          <w:bCs/>
          <w:sz w:val="24"/>
          <w:szCs w:val="24"/>
          <w:lang w:eastAsia="pl-PL"/>
        </w:rPr>
        <w:t xml:space="preserve">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>HD – hemodialysis, RRT – renal replacement therapy</w:t>
      </w:r>
      <w:r w:rsidRPr="00D93983">
        <w:rPr>
          <w:rFonts w:ascii="Antiqua" w:hAnsi="Antiqua" w:cs="Times New Roman"/>
          <w:iCs/>
          <w:sz w:val="24"/>
          <w:szCs w:val="24"/>
        </w:rPr>
        <w:t xml:space="preserve"> </w:t>
      </w:r>
    </w:p>
    <w:p w14:paraId="17EE2517" w14:textId="77777777" w:rsidR="009561DF" w:rsidRPr="00D93983" w:rsidRDefault="009561DF" w:rsidP="008259C5"/>
    <w:p w14:paraId="5ACFB1C9" w14:textId="7FEB9E82" w:rsidR="009561DF" w:rsidRPr="00D93983" w:rsidRDefault="009561DF" w:rsidP="008259C5"/>
    <w:p w14:paraId="0D2CE3FB" w14:textId="0E32C650" w:rsidR="00361C94" w:rsidRPr="00D93983" w:rsidRDefault="00361C94" w:rsidP="008259C5"/>
    <w:p w14:paraId="4CEEB265" w14:textId="7C3EA388" w:rsidR="00361C94" w:rsidRPr="00D93983" w:rsidRDefault="00361C94" w:rsidP="008259C5"/>
    <w:p w14:paraId="0A148641" w14:textId="274EEFAA" w:rsidR="00361C94" w:rsidRPr="00D93983" w:rsidRDefault="00361C94" w:rsidP="008259C5"/>
    <w:p w14:paraId="1A4D0927" w14:textId="1864E015" w:rsidR="00361C94" w:rsidRPr="00D93983" w:rsidRDefault="00361C94" w:rsidP="008259C5"/>
    <w:p w14:paraId="0BCA64E8" w14:textId="16BFBAD4" w:rsidR="00361C94" w:rsidRPr="00D93983" w:rsidRDefault="00302D8E" w:rsidP="00361C9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ntiqua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</w:rPr>
        <w:t>Additional file 1</w:t>
      </w:r>
      <w:r w:rsidR="0070424A" w:rsidRPr="00D93983">
        <w:rPr>
          <w:rFonts w:ascii="Antiqua" w:eastAsia="Times New Roman" w:hAnsi="Antiqua" w:cs="Times New Roman"/>
          <w:sz w:val="24"/>
          <w:szCs w:val="24"/>
        </w:rPr>
        <w:t xml:space="preserve"> </w:t>
      </w:r>
      <w:r w:rsidR="00361C94" w:rsidRPr="00D93983">
        <w:rPr>
          <w:rFonts w:ascii="Antiqua" w:eastAsia="Times New Roman" w:hAnsi="Antiqua" w:cs="Times New Roman"/>
          <w:sz w:val="24"/>
          <w:szCs w:val="24"/>
        </w:rPr>
        <w:t xml:space="preserve">Table </w:t>
      </w:r>
      <w:r w:rsidRPr="00D93983">
        <w:rPr>
          <w:rFonts w:ascii="Antiqua" w:eastAsia="Times New Roman" w:hAnsi="Antiqua" w:cs="Times New Roman"/>
          <w:sz w:val="24"/>
          <w:szCs w:val="24"/>
        </w:rPr>
        <w:t>S</w:t>
      </w:r>
      <w:r w:rsidR="0070424A" w:rsidRPr="00D93983">
        <w:rPr>
          <w:rFonts w:ascii="Antiqua" w:eastAsia="Times New Roman" w:hAnsi="Antiqua" w:cs="Times New Roman"/>
          <w:sz w:val="24"/>
          <w:szCs w:val="24"/>
        </w:rPr>
        <w:t>4</w:t>
      </w:r>
      <w:r w:rsidR="00361C94" w:rsidRPr="00D93983">
        <w:rPr>
          <w:rFonts w:ascii="Antiqua" w:eastAsia="Times New Roman" w:hAnsi="Antiqua" w:cs="Times New Roman"/>
          <w:sz w:val="24"/>
          <w:szCs w:val="24"/>
        </w:rPr>
        <w:t xml:space="preserve">. </w:t>
      </w:r>
      <w:r w:rsidR="00361C94" w:rsidRPr="00D93983">
        <w:rPr>
          <w:rFonts w:ascii="Antiqua" w:eastAsia="Times New Roman" w:hAnsi="Antiqua" w:cs="Times New Roman"/>
          <w:i/>
          <w:sz w:val="24"/>
          <w:szCs w:val="24"/>
        </w:rPr>
        <w:t xml:space="preserve">PON1 </w:t>
      </w:r>
      <w:r w:rsidR="00361C94" w:rsidRPr="00D93983">
        <w:rPr>
          <w:rFonts w:ascii="Antiqua" w:eastAsia="Gungsuh" w:hAnsi="Antiqua" w:cs="Times New Roman"/>
          <w:sz w:val="24"/>
          <w:szCs w:val="24"/>
        </w:rPr>
        <w:t>rs705379</w:t>
      </w:r>
      <w:r w:rsidR="00361C94" w:rsidRPr="00D93983">
        <w:rPr>
          <w:rFonts w:ascii="Antiqua" w:eastAsia="Times New Roman" w:hAnsi="Antiqua" w:cs="Times New Roman"/>
          <w:sz w:val="24"/>
          <w:szCs w:val="24"/>
        </w:rPr>
        <w:t xml:space="preserve"> </w:t>
      </w:r>
      <w:r w:rsidR="00361C94" w:rsidRPr="00D93983">
        <w:rPr>
          <w:rFonts w:ascii="Antiqua" w:eastAsia="Gungsuh" w:hAnsi="Antiqua" w:cs="Times New Roman"/>
          <w:sz w:val="24"/>
          <w:szCs w:val="24"/>
        </w:rPr>
        <w:t>polymorphic variants and d</w:t>
      </w:r>
      <w:r w:rsidR="00361C94" w:rsidRPr="00D93983">
        <w:rPr>
          <w:rFonts w:ascii="Antiqua" w:hAnsi="Antiqua" w:cs="Times New Roman"/>
          <w:sz w:val="24"/>
          <w:szCs w:val="24"/>
        </w:rPr>
        <w:t>emographic, clinical, and laboratory data of HD patients (n = 1329)</w:t>
      </w:r>
    </w:p>
    <w:tbl>
      <w:tblPr>
        <w:tblW w:w="11696" w:type="dxa"/>
        <w:tblInd w:w="-12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9"/>
        <w:gridCol w:w="2341"/>
        <w:gridCol w:w="2307"/>
        <w:gridCol w:w="2343"/>
        <w:gridCol w:w="776"/>
      </w:tblGrid>
      <w:tr w:rsidR="00D93983" w:rsidRPr="00D93983" w14:paraId="33E02276" w14:textId="77777777" w:rsidTr="00ED0055">
        <w:trPr>
          <w:trHeight w:val="537"/>
        </w:trPr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DC0AA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Parameter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5364A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Gungsuh" w:hAnsi="Antiqua" w:cs="Times New Roman"/>
                <w:sz w:val="24"/>
                <w:szCs w:val="24"/>
              </w:rPr>
              <w:t>rs705379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 </w:t>
            </w:r>
          </w:p>
          <w:p w14:paraId="61A08A86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CC </w:t>
            </w:r>
          </w:p>
          <w:p w14:paraId="66EF281E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380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3073F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Gungsuh" w:hAnsi="Antiqua" w:cs="Times New Roman"/>
                <w:sz w:val="24"/>
                <w:szCs w:val="24"/>
              </w:rPr>
              <w:t>rs705379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 </w:t>
            </w:r>
          </w:p>
          <w:p w14:paraId="439A01DC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CT </w:t>
            </w:r>
          </w:p>
          <w:p w14:paraId="06462613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641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F4F83" w14:textId="77777777" w:rsidR="00361C94" w:rsidRPr="00D93983" w:rsidRDefault="00361C94" w:rsidP="00BF7EBD">
            <w:pPr>
              <w:jc w:val="center"/>
              <w:rPr>
                <w:rFonts w:ascii="Antiqua" w:eastAsia="Gungsuh" w:hAnsi="Antiqua" w:cs="Times New Roman" w:hint="eastAsia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Gungsuh" w:hAnsi="Antiqua" w:cs="Times New Roman"/>
                <w:sz w:val="24"/>
                <w:szCs w:val="24"/>
              </w:rPr>
              <w:t>rs705379</w:t>
            </w:r>
          </w:p>
          <w:p w14:paraId="4E0A3FA9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iCs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 xml:space="preserve">Genotype TT </w:t>
            </w:r>
          </w:p>
          <w:p w14:paraId="7A3925E2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hAnsi="Antiqua" w:cs="Times New Roman"/>
                <w:iCs/>
                <w:sz w:val="24"/>
                <w:szCs w:val="24"/>
              </w:rPr>
              <w:t>n = 30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F5A17" w14:textId="77777777" w:rsidR="00361C94" w:rsidRPr="00D93983" w:rsidRDefault="00361C94" w:rsidP="00BF7EBD">
            <w:pPr>
              <w:jc w:val="center"/>
              <w:rPr>
                <w:rFonts w:ascii="Antiqua" w:hAnsi="Antiqua" w:cs="Times New Roman"/>
                <w:i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P value</w:t>
            </w:r>
            <w:r w:rsidRPr="00D93983">
              <w:rPr>
                <w:rFonts w:ascii="Antiqua" w:hAnsi="Antiqua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93983" w:rsidRPr="00D93983" w14:paraId="1ED708CB" w14:textId="77777777" w:rsidTr="00ED0055">
        <w:trPr>
          <w:trHeight w:val="537"/>
        </w:trPr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6D751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Male gender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CF1F1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15 (56.4%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84E9B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351 (54.6%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1C7251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71 (55.5%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A5761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855</w:t>
            </w:r>
          </w:p>
        </w:tc>
      </w:tr>
      <w:tr w:rsidR="00D93983" w:rsidRPr="00D93983" w14:paraId="0E3D6E4A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92472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ge at RRT onset, years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F4F1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60.6 (7.2 – 9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9EF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60.2 (7.7 – 91.7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C16CB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61.7 (8.7 – 90.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3B33D25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164</w:t>
            </w:r>
          </w:p>
        </w:tc>
      </w:tr>
      <w:tr w:rsidR="00D93983" w:rsidRPr="00D93983" w14:paraId="133BEB54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C90C" w14:textId="752D270B" w:rsidR="00361C94" w:rsidRPr="00D93983" w:rsidRDefault="002D6667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D</w:t>
            </w:r>
            <w:r w:rsidR="00361C94" w:rsidRPr="00D93983">
              <w:rPr>
                <w:rFonts w:ascii="Antiqua" w:eastAsia="Times New Roman" w:hAnsi="Antiqua" w:cs="Times New Roman"/>
                <w:bCs/>
                <w:lang w:eastAsia="pl-PL"/>
              </w:rPr>
              <w:t>iabetic nephropath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9CC18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04 (27.4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77C6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68 (26.2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D34E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06 (34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B33F49B" w14:textId="7D7D8360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029</w:t>
            </w:r>
            <w:r w:rsidR="00ED0055" w:rsidRPr="00D93983">
              <w:rPr>
                <w:rFonts w:ascii="Antiqua" w:eastAsia="Times New Roman" w:hAnsi="Antiqua" w:cs="Times New Roman"/>
                <w:vertAlign w:val="superscript"/>
                <w:lang w:eastAsia="pl-PL"/>
              </w:rPr>
              <w:t>#</w:t>
            </w:r>
          </w:p>
        </w:tc>
      </w:tr>
      <w:tr w:rsidR="00D93983" w:rsidRPr="00D93983" w14:paraId="7DC6B3AA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A34B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Chronic glomerulonephritis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73C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6 (17.4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52C4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4 (14.6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9E8E5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45 (14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9585BC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0.464</w:t>
            </w:r>
          </w:p>
        </w:tc>
      </w:tr>
      <w:tr w:rsidR="00D93983" w:rsidRPr="00D93983" w14:paraId="37568645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8C0D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 xml:space="preserve">Hypertensive nephropathy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49BFA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6 (17.4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083B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27 (19.8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9B84E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5 (21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E406458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0.442</w:t>
            </w:r>
          </w:p>
        </w:tc>
      </w:tr>
      <w:tr w:rsidR="00D93983" w:rsidRPr="00D93983" w14:paraId="5830F7C6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DA1D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 xml:space="preserve">RRT duration, years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1443B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.23 (0.19 – 32.8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36007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.08 (0.04 – 34.0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7C928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.16 (0.02 – 32.6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53CCA7E" w14:textId="2D3E595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  <w:vertAlign w:val="superscript"/>
              </w:rPr>
            </w:pPr>
            <w:r w:rsidRPr="00D93983">
              <w:rPr>
                <w:rFonts w:ascii="Antiqua" w:hAnsi="Antiqua" w:cs="Times New Roman"/>
              </w:rPr>
              <w:t>0.047</w:t>
            </w:r>
            <w:r w:rsidR="00ED0055" w:rsidRPr="00D93983">
              <w:rPr>
                <w:rFonts w:ascii="Antiqua" w:hAnsi="Antiqua" w:cs="Times New Roman"/>
                <w:vertAlign w:val="superscript"/>
              </w:rPr>
              <w:t>$</w:t>
            </w:r>
          </w:p>
        </w:tc>
      </w:tr>
      <w:tr w:rsidR="00D93983" w:rsidRPr="00D93983" w14:paraId="5196D877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4304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vertAlign w:val="superscript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BMI, kg/m</w:t>
            </w:r>
            <w:r w:rsidRPr="00D93983">
              <w:rPr>
                <w:rFonts w:ascii="Antiqua" w:eastAsia="Times New Roman" w:hAnsi="Antiqua" w:cs="Times New Roman"/>
                <w:bCs/>
                <w:vertAlign w:val="superscript"/>
                <w:lang w:eastAsia="pl-PL"/>
              </w:rPr>
              <w:t>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DD35B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5.19 (15.7 – 51.0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24145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5.44 (14.33 – 59.17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ECD9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5.57 (15.58 – 44.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0928F78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464</w:t>
            </w:r>
          </w:p>
        </w:tc>
      </w:tr>
      <w:tr w:rsidR="00D93983" w:rsidRPr="00D93983" w14:paraId="1F6A6C24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B4053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HBsAg positivit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F63A1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7 (4.5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DE929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9 (4.6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6A349" w14:textId="26C52A1D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vertAlign w:val="superscript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 (3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112F5BF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495</w:t>
            </w:r>
          </w:p>
        </w:tc>
      </w:tr>
      <w:tr w:rsidR="00D93983" w:rsidRPr="00D93983" w14:paraId="7374549E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1CA0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nti-HCV positiv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713D0E9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41 (10.8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E42499F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85 (13.2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00F1D79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52 (16.9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EEA7417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lang w:eastAsia="pl-PL"/>
              </w:rPr>
              <w:t>0.066</w:t>
            </w:r>
          </w:p>
        </w:tc>
      </w:tr>
      <w:tr w:rsidR="00D93983" w:rsidRPr="00D93983" w14:paraId="6FB30891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C19F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LT, IU/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0AE94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5 (2 – 19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637F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4 (1 – 13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9EA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3 (0.6 – 120.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49A54C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36</w:t>
            </w:r>
          </w:p>
        </w:tc>
      </w:tr>
      <w:tr w:rsidR="00D93983" w:rsidRPr="00D93983" w14:paraId="541D6C67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9E4F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ST, IU/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20B72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5 (4 – 15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E10F1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5 (3 – 139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CE98E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6 (3 – 17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A68DE1A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428</w:t>
            </w:r>
          </w:p>
        </w:tc>
      </w:tr>
      <w:tr w:rsidR="00D93983" w:rsidRPr="00D93983" w14:paraId="2AE3F4F1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86E9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LP, IU/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843C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8.5 (24 – 1299.3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E014B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7.25 (12.25 – 1684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4A6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97.75 (34.5 – 1353.2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1880993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773</w:t>
            </w:r>
          </w:p>
        </w:tc>
      </w:tr>
      <w:tr w:rsidR="00D93983" w:rsidRPr="00D93983" w14:paraId="260D3EAB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7F4C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GGT, IU/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82D7F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9 (5 – 59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4564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8 (1 – 69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E885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29 (6 – 68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3F4EBF7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965</w:t>
            </w:r>
          </w:p>
        </w:tc>
      </w:tr>
      <w:tr w:rsidR="00D93983" w:rsidRPr="00D93983" w14:paraId="6A7396D3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FB16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C-reactive protein, mg/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27A73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6 (0 – 19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04022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.8 (0.1 – 247.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0E3A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5.3 (0.1 – 14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883918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536</w:t>
            </w:r>
          </w:p>
        </w:tc>
      </w:tr>
      <w:tr w:rsidR="00D93983" w:rsidRPr="00D93983" w14:paraId="3C039215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1D4D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Albumin, g/d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70E74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4 (2 – 4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5F2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3.9 (1.9 – 68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9C52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3.9 (2 – 4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F7DE695" w14:textId="67AB609A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  <w:vertAlign w:val="superscript"/>
              </w:rPr>
            </w:pPr>
            <w:r w:rsidRPr="00D93983">
              <w:rPr>
                <w:rFonts w:ascii="Antiqua" w:hAnsi="Antiqua" w:cs="Times New Roman"/>
              </w:rPr>
              <w:t>0.029</w:t>
            </w:r>
            <w:r w:rsidR="009B4178" w:rsidRPr="00D93983">
              <w:rPr>
                <w:rFonts w:ascii="Antiqua" w:hAnsi="Antiqua" w:cs="Times New Roman"/>
                <w:vertAlign w:val="superscript"/>
              </w:rPr>
              <w:t>&amp;</w:t>
            </w:r>
          </w:p>
        </w:tc>
      </w:tr>
      <w:tr w:rsidR="00D93983" w:rsidRPr="00D93983" w14:paraId="1EC2B9BE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130E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eastAsia="Times New Roman" w:hAnsi="Antiqua" w:cs="Times New Roman"/>
                <w:bCs/>
                <w:lang w:eastAsia="pl-PL"/>
              </w:rPr>
              <w:t>Platelet count, G/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0D001B7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91.5 (44 – 38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6DE863F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89 (41 – 50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1D104A4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98 (70 – 45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AABE025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864</w:t>
            </w:r>
          </w:p>
        </w:tc>
      </w:tr>
      <w:tr w:rsidR="00D93983" w:rsidRPr="00D93983" w14:paraId="410F347E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80BF" w14:textId="77777777" w:rsidR="00361C94" w:rsidRPr="00D93983" w:rsidRDefault="00361C94" w:rsidP="00BF7EBD">
            <w:pPr>
              <w:spacing w:after="0" w:line="480" w:lineRule="auto"/>
              <w:rPr>
                <w:rFonts w:ascii="Antiqua" w:eastAsia="Times New Roman" w:hAnsi="Antiqua" w:cs="Times New Roman"/>
                <w:bCs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 xml:space="preserve">Total cholesterol (mg/dL)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AC3E73F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70.5 (75 – 33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88B16C8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70 (65 – 62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AF5C7A8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eastAsia="Times New Roman" w:hAnsi="Antiqua" w:cs="Times New Roman"/>
                <w:lang w:eastAsia="pl-PL"/>
              </w:rPr>
            </w:pPr>
            <w:r w:rsidRPr="00D93983">
              <w:rPr>
                <w:rFonts w:ascii="Antiqua" w:hAnsi="Antiqua" w:cs="Times New Roman"/>
              </w:rPr>
              <w:t>167.7 (51 – 36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1F93912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08</w:t>
            </w:r>
          </w:p>
        </w:tc>
      </w:tr>
      <w:tr w:rsidR="00D93983" w:rsidRPr="00D93983" w14:paraId="002F705C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8E27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HDL cholesterol (mg/dL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32359D7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41 (12 – 10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E3A67B2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40 (6 – 146.8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1A8E24A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39 (5 – 9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6FE2DCA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138</w:t>
            </w:r>
          </w:p>
        </w:tc>
      </w:tr>
      <w:tr w:rsidR="00D93983" w:rsidRPr="00D93983" w14:paraId="217A6C87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21F5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LDL cholesterol (mg/dL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B81981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7 (20 – 22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5B545CF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4.6 (17.4 – 51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643F5A9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94 (13.3 – 36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834179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536</w:t>
            </w:r>
          </w:p>
        </w:tc>
      </w:tr>
      <w:tr w:rsidR="00D93983" w:rsidRPr="00D93983" w14:paraId="24971DF5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3B00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TG (mg/dL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ABE658A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42 (39 – 110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54A206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43 (29.8 – 136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7C9A48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57 (32 – 85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DBA713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75</w:t>
            </w:r>
          </w:p>
        </w:tc>
      </w:tr>
      <w:tr w:rsidR="00D93983" w:rsidRPr="00D93983" w14:paraId="52050253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0FF4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Non-HDL-cholesterol (mg/dL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421D63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28 (27 – 29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123B5E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28 (8 – 59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206220E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25.3 (32 – 31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055435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973</w:t>
            </w:r>
          </w:p>
        </w:tc>
      </w:tr>
      <w:tr w:rsidR="00D93983" w:rsidRPr="00D93983" w14:paraId="075629B2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F9F4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LDL/HDL cholesterol ratio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91FCA4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8 (0.06 – 2.0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39FC7F4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6 (0.06 – 4.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3C6C465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65 (0.04 – 3.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B69079E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119</w:t>
            </w:r>
          </w:p>
        </w:tc>
      </w:tr>
      <w:tr w:rsidR="00D93983" w:rsidRPr="00D93983" w14:paraId="641C509F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375B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HDL/TC ratio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47A5F8C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4 (0.11 – 0.6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5B04E42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4 (0.05 – 0.9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7B70FFE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23 (0.06 – 0.6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4ED7131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562</w:t>
            </w:r>
          </w:p>
        </w:tc>
      </w:tr>
      <w:tr w:rsidR="00D93983" w:rsidRPr="00D93983" w14:paraId="04228B7C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CC37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TG/HDL cholesterol ratio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CA01567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3.42 (0.66 – 34.5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461C578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3.57 (0.44 – 49.7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5E15725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3.92 (0.65 – 39.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0D91C60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085</w:t>
            </w:r>
          </w:p>
        </w:tc>
      </w:tr>
      <w:tr w:rsidR="00D93983" w:rsidRPr="00D93983" w14:paraId="58F339EF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CA25" w14:textId="77777777" w:rsidR="00361C94" w:rsidRPr="00D93983" w:rsidRDefault="00361C94" w:rsidP="00BF7EBD">
            <w:pPr>
              <w:spacing w:after="0" w:line="480" w:lineRule="auto"/>
              <w:rPr>
                <w:rFonts w:ascii="Antiqua" w:hAnsi="Antiqua" w:cs="Times New Roman"/>
              </w:rPr>
            </w:pPr>
            <w:r w:rsidRPr="00D93983">
              <w:rPr>
                <w:rFonts w:ascii="Antiqua" w:eastAsia="Gungsuh" w:hAnsi="Antiqua" w:cs="Times New Roman"/>
              </w:rPr>
              <w:t>TG/HDL-cholesterol ratio ≥3.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F50CCD4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47 (43.1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9CE9D42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266 (46.2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673C850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145 (51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2D88F03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093</w:t>
            </w:r>
          </w:p>
        </w:tc>
      </w:tr>
      <w:tr w:rsidR="00361C94" w:rsidRPr="00D93983" w14:paraId="67B27A00" w14:textId="77777777" w:rsidTr="00ED0055">
        <w:trPr>
          <w:trHeight w:val="53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697C" w14:textId="0F6121F2" w:rsidR="00361C94" w:rsidRPr="00D93983" w:rsidRDefault="00361C94" w:rsidP="00BF7EBD">
            <w:pPr>
              <w:spacing w:after="0" w:line="480" w:lineRule="auto"/>
              <w:rPr>
                <w:rFonts w:ascii="Antiqua" w:eastAsia="Cambria" w:hAnsi="Antiqua" w:cs="Times New Roman"/>
                <w:i/>
                <w:iCs/>
                <w:lang w:val="en-US"/>
              </w:rPr>
            </w:pPr>
            <w:r w:rsidRPr="00D93983">
              <w:rPr>
                <w:rFonts w:ascii="Antiqua" w:eastAsia="Cambria" w:hAnsi="Antiqua" w:cs="Times New Roman"/>
                <w:i/>
                <w:iCs/>
                <w:lang w:val="en-US"/>
              </w:rPr>
              <w:t xml:space="preserve">IFNL4 </w:t>
            </w:r>
            <w:r w:rsidRPr="00D93983">
              <w:rPr>
                <w:rFonts w:ascii="Antiqua" w:eastAsia="Times New Roman" w:hAnsi="Antiqua" w:cs="Times New Roman"/>
                <w:lang w:val="en-US" w:eastAsia="pl-PL"/>
              </w:rPr>
              <w:t>rs368234815 TT/TT</w:t>
            </w:r>
            <w:r w:rsidR="004750EC" w:rsidRPr="00D93983">
              <w:rPr>
                <w:rFonts w:ascii="Antiqua" w:eastAsia="Times New Roman" w:hAnsi="Antiqua" w:cs="Times New Roman"/>
                <w:sz w:val="24"/>
                <w:szCs w:val="24"/>
                <w:lang w:eastAsia="pl-PL"/>
              </w:rPr>
              <w:t>, n = 19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5955D7D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54 (44.6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E305B06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87 (42.4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020F47B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51 (44.7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B5003E7" w14:textId="77777777" w:rsidR="00361C94" w:rsidRPr="00D93983" w:rsidRDefault="00361C94" w:rsidP="00BF7EBD">
            <w:pPr>
              <w:spacing w:after="0" w:line="480" w:lineRule="auto"/>
              <w:jc w:val="center"/>
              <w:rPr>
                <w:rFonts w:ascii="Antiqua" w:hAnsi="Antiqua" w:cs="Times New Roman"/>
              </w:rPr>
            </w:pPr>
            <w:r w:rsidRPr="00D93983">
              <w:rPr>
                <w:rFonts w:ascii="Antiqua" w:hAnsi="Antiqua" w:cs="Times New Roman"/>
              </w:rPr>
              <w:t>0.901</w:t>
            </w:r>
          </w:p>
        </w:tc>
      </w:tr>
    </w:tbl>
    <w:p w14:paraId="44FF3DF9" w14:textId="77777777" w:rsidR="00361C94" w:rsidRPr="00D93983" w:rsidRDefault="00361C94" w:rsidP="00361C94">
      <w:pPr>
        <w:spacing w:after="0"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</w:p>
    <w:p w14:paraId="0EF9497C" w14:textId="77777777" w:rsidR="00361C94" w:rsidRPr="00D93983" w:rsidRDefault="00361C94" w:rsidP="00361C94">
      <w:pPr>
        <w:spacing w:after="0"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>Results are presented as median and range (minimum-maximum) or the number of patients presenting the indicated parameter with the % of the total of tested patients shown in parentheses.</w:t>
      </w:r>
    </w:p>
    <w:p w14:paraId="0C84CD3A" w14:textId="5325E83F" w:rsidR="00361C94" w:rsidRPr="00D93983" w:rsidRDefault="00361C94" w:rsidP="00361C94">
      <w:pPr>
        <w:spacing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>† – Kruskal-Wallis test for quantitative variables, Fisher’s 3x2 exact  test for quantitative variables</w:t>
      </w:r>
    </w:p>
    <w:p w14:paraId="3DDAD65D" w14:textId="52B2F207" w:rsidR="00ED0055" w:rsidRPr="00D93983" w:rsidRDefault="00ED0055" w:rsidP="00361C94">
      <w:pPr>
        <w:spacing w:line="480" w:lineRule="auto"/>
        <w:jc w:val="both"/>
        <w:rPr>
          <w:rFonts w:ascii="Antiqua" w:eastAsia="Times New Roman" w:hAnsi="Antiqua" w:cs="Times New Roman"/>
          <w:sz w:val="24"/>
          <w:szCs w:val="24"/>
          <w:lang w:eastAsia="pl-PL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>Post hoc tests: # - significant between CT and TT genotypes</w:t>
      </w:r>
      <w:r w:rsidR="009B4178" w:rsidRPr="00D93983">
        <w:rPr>
          <w:rFonts w:ascii="Antiqua" w:eastAsia="Times New Roman" w:hAnsi="Antiqua" w:cs="Times New Roman"/>
          <w:sz w:val="24"/>
          <w:szCs w:val="24"/>
          <w:lang w:eastAsia="pl-PL"/>
        </w:rPr>
        <w:t xml:space="preserve"> (P = 0.029)</w:t>
      </w: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>; $ - not significant between genotypes</w:t>
      </w:r>
      <w:r w:rsidR="009B4178" w:rsidRPr="00D93983">
        <w:rPr>
          <w:rFonts w:ascii="Antiqua" w:eastAsia="Times New Roman" w:hAnsi="Antiqua" w:cs="Times New Roman"/>
          <w:sz w:val="24"/>
          <w:szCs w:val="24"/>
          <w:lang w:eastAsia="pl-PL"/>
        </w:rPr>
        <w:t>, &amp; - significant between CC and TT genotypes (P = 0.029)</w:t>
      </w:r>
    </w:p>
    <w:p w14:paraId="5DC1DFDE" w14:textId="77777777" w:rsidR="00361C94" w:rsidRPr="00D93983" w:rsidRDefault="00361C94" w:rsidP="00361C94">
      <w:pPr>
        <w:spacing w:line="480" w:lineRule="auto"/>
        <w:rPr>
          <w:rFonts w:ascii="Antiqua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  <w:lang w:eastAsia="pl-PL"/>
        </w:rPr>
        <w:t xml:space="preserve">Conversion factors to SI units are as follows: </w:t>
      </w:r>
      <w:r w:rsidRPr="00D93983">
        <w:rPr>
          <w:rFonts w:ascii="Antiqua" w:hAnsi="Antiqua" w:cs="Times New Roman"/>
          <w:sz w:val="24"/>
          <w:szCs w:val="24"/>
        </w:rPr>
        <w:t>for alanine aminotransferase – 1 IU/L = 0.0167 µkat/L, for albumin – 1 g/dL = 10 g/L, for alkaline phosphatase – 1 IU/L = 0.0167 µkat/L, for aspartate aminotransferase – 1 IU/L = 0.0167 µkat/L, for C-reactive protein – 1 mg/L = 9.524 nmol/L, for gamma-glutamyltransferase – 1 IU/L = 0.0167 µkat/L</w:t>
      </w:r>
    </w:p>
    <w:p w14:paraId="71B63185" w14:textId="5F3C4435" w:rsidR="00361C94" w:rsidRPr="00D93983" w:rsidRDefault="00361C94" w:rsidP="00361C94">
      <w:pPr>
        <w:spacing w:line="480" w:lineRule="auto"/>
        <w:rPr>
          <w:rFonts w:ascii="Antiqua" w:hAnsi="Antiqua" w:cs="Times New Roman"/>
          <w:iCs/>
          <w:sz w:val="24"/>
          <w:szCs w:val="24"/>
        </w:rPr>
      </w:pPr>
      <w:r w:rsidRPr="00D93983">
        <w:rPr>
          <w:rFonts w:ascii="Antiqua" w:hAnsi="Antiqua" w:cs="Times New Roman"/>
          <w:sz w:val="24"/>
          <w:szCs w:val="24"/>
        </w:rPr>
        <w:t>Abbreviations: ALP - alkaline phosphatase, ALT - alanine aminotransferase, AST - aspartate aminotransferase,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 xml:space="preserve"> Anti-HCV – antibodies against hepatitis C virus,</w:t>
      </w:r>
      <w:r w:rsidRPr="00D93983">
        <w:rPr>
          <w:rFonts w:ascii="Antiqua" w:eastAsia="Times New Roman" w:hAnsi="Antiqua" w:cs="Times New Roman"/>
          <w:b/>
          <w:bCs/>
          <w:sz w:val="24"/>
          <w:szCs w:val="24"/>
          <w:lang w:eastAsia="pl-PL"/>
        </w:rPr>
        <w:t xml:space="preserve">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>BMI</w:t>
      </w:r>
      <w:r w:rsidRPr="00D93983">
        <w:rPr>
          <w:rFonts w:ascii="Antiqua" w:hAnsi="Antiqua" w:cs="Times New Roman"/>
          <w:i/>
          <w:sz w:val="24"/>
          <w:szCs w:val="24"/>
        </w:rPr>
        <w:t xml:space="preserve"> –</w:t>
      </w:r>
      <w:r w:rsidRPr="00D93983">
        <w:rPr>
          <w:rFonts w:ascii="Antiqua" w:hAnsi="Antiqua" w:cs="Times New Roman"/>
          <w:sz w:val="24"/>
          <w:szCs w:val="24"/>
        </w:rPr>
        <w:t xml:space="preserve"> body mass index, GGT - gamma-glutamyltransferase,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>HBsAg – surface antigen of hepatitis B virus, HCV –</w:t>
      </w:r>
      <w:r w:rsidR="008E18AD"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 xml:space="preserve">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>hepatitis C virus,</w:t>
      </w:r>
      <w:r w:rsidRPr="00D93983">
        <w:rPr>
          <w:rFonts w:ascii="Antiqua" w:eastAsia="Times New Roman" w:hAnsi="Antiqua" w:cs="Times New Roman"/>
          <w:b/>
          <w:bCs/>
          <w:sz w:val="24"/>
          <w:szCs w:val="24"/>
          <w:lang w:eastAsia="pl-PL"/>
        </w:rPr>
        <w:t xml:space="preserve">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 xml:space="preserve">HD – hemodialysis, </w:t>
      </w:r>
      <w:r w:rsidR="008E18AD" w:rsidRPr="00D93983">
        <w:rPr>
          <w:rFonts w:ascii="Antiqua" w:eastAsia="Times New Roman" w:hAnsi="Antiqua" w:cs="Times New Roman"/>
          <w:i/>
          <w:sz w:val="24"/>
          <w:szCs w:val="24"/>
        </w:rPr>
        <w:t xml:space="preserve">PON1 </w:t>
      </w:r>
      <w:r w:rsidR="008E18AD" w:rsidRPr="00D93983">
        <w:rPr>
          <w:rFonts w:ascii="Antiqua" w:eastAsia="Times New Roman" w:hAnsi="Antiqua" w:cs="Times New Roman"/>
          <w:iCs/>
          <w:sz w:val="24"/>
          <w:szCs w:val="24"/>
        </w:rPr>
        <w:t xml:space="preserve">– paraoxonase 1 gene, </w:t>
      </w:r>
      <w:r w:rsidRPr="00D93983">
        <w:rPr>
          <w:rFonts w:ascii="Antiqua" w:eastAsia="Times New Roman" w:hAnsi="Antiqua" w:cs="Times New Roman"/>
          <w:bCs/>
          <w:sz w:val="24"/>
          <w:szCs w:val="24"/>
          <w:lang w:eastAsia="pl-PL"/>
        </w:rPr>
        <w:t>RRT – renal replacement therapy</w:t>
      </w:r>
      <w:r w:rsidRPr="00D93983">
        <w:rPr>
          <w:rFonts w:ascii="Antiqua" w:hAnsi="Antiqua" w:cs="Times New Roman"/>
          <w:iCs/>
          <w:sz w:val="24"/>
          <w:szCs w:val="24"/>
        </w:rPr>
        <w:t xml:space="preserve"> </w:t>
      </w:r>
    </w:p>
    <w:p w14:paraId="70F540F8" w14:textId="77777777" w:rsidR="00361C94" w:rsidRPr="00D93983" w:rsidRDefault="00361C94" w:rsidP="008259C5"/>
    <w:p w14:paraId="53B1F3E3" w14:textId="6CE628C0" w:rsidR="00361C94" w:rsidRPr="00D93983" w:rsidRDefault="00361C94" w:rsidP="008259C5"/>
    <w:p w14:paraId="53712092" w14:textId="546F0D30" w:rsidR="008E18AD" w:rsidRPr="00D93983" w:rsidRDefault="00302D8E" w:rsidP="008259C5">
      <w:pPr>
        <w:rPr>
          <w:rFonts w:ascii="Antiqua" w:eastAsia="Times New Roman" w:hAnsi="Antiqua" w:cs="Times New Roman"/>
          <w:iCs/>
          <w:sz w:val="24"/>
          <w:szCs w:val="24"/>
        </w:rPr>
      </w:pPr>
      <w:bookmarkStart w:id="0" w:name="_Hlk77071998"/>
      <w:r w:rsidRPr="00D93983">
        <w:rPr>
          <w:rFonts w:ascii="Antigua" w:eastAsia="Cambria" w:hAnsi="Antigua" w:cs="Times New Roman"/>
          <w:iCs/>
          <w:sz w:val="24"/>
          <w:szCs w:val="24"/>
        </w:rPr>
        <w:t>Additional file 1</w:t>
      </w:r>
      <w:r w:rsidR="008E18AD" w:rsidRPr="00D93983">
        <w:rPr>
          <w:rFonts w:ascii="Antigua" w:eastAsia="Cambria" w:hAnsi="Antigua" w:cs="Times New Roman"/>
          <w:iCs/>
          <w:sz w:val="24"/>
          <w:szCs w:val="24"/>
        </w:rPr>
        <w:t xml:space="preserve"> Table </w:t>
      </w:r>
      <w:r w:rsidRPr="00D93983">
        <w:rPr>
          <w:rFonts w:ascii="Antigua" w:eastAsia="Cambria" w:hAnsi="Antigua" w:cs="Times New Roman"/>
          <w:iCs/>
          <w:sz w:val="24"/>
          <w:szCs w:val="24"/>
        </w:rPr>
        <w:t>S</w:t>
      </w:r>
      <w:r w:rsidR="008E18AD" w:rsidRPr="00D93983">
        <w:rPr>
          <w:rFonts w:ascii="Antigua" w:eastAsia="Cambria" w:hAnsi="Antigua" w:cs="Times New Roman"/>
          <w:iCs/>
          <w:sz w:val="24"/>
          <w:szCs w:val="24"/>
        </w:rPr>
        <w:t xml:space="preserve">5. </w:t>
      </w:r>
      <w:bookmarkEnd w:id="0"/>
      <w:r w:rsidR="008E18AD" w:rsidRPr="00D93983">
        <w:rPr>
          <w:rFonts w:ascii="Antiqua" w:eastAsia="Gungsuh" w:hAnsi="Antiqua" w:cs="Times New Roman"/>
          <w:sz w:val="24"/>
          <w:szCs w:val="24"/>
        </w:rPr>
        <w:t xml:space="preserve">Anti-HCV positivity concerning </w:t>
      </w:r>
      <w:r w:rsidR="008E18AD" w:rsidRPr="00D93983">
        <w:rPr>
          <w:rFonts w:ascii="Antiqua" w:eastAsia="Times New Roman" w:hAnsi="Antiqua" w:cs="Times New Roman"/>
          <w:i/>
          <w:sz w:val="24"/>
          <w:szCs w:val="24"/>
        </w:rPr>
        <w:t xml:space="preserve">PON1 </w:t>
      </w:r>
      <w:r w:rsidR="008E18AD" w:rsidRPr="00D93983">
        <w:rPr>
          <w:rFonts w:ascii="Antiqua" w:eastAsia="Times New Roman" w:hAnsi="Antiqua" w:cs="Times New Roman"/>
          <w:iCs/>
          <w:sz w:val="24"/>
          <w:szCs w:val="24"/>
        </w:rPr>
        <w:t>variants in HD patients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409"/>
        <w:gridCol w:w="2552"/>
        <w:gridCol w:w="2410"/>
      </w:tblGrid>
      <w:tr w:rsidR="00D93983" w:rsidRPr="00D93983" w14:paraId="75DC7E7E" w14:textId="77777777" w:rsidTr="00313BA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5B74A97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Genotyp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3B548E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Gungsuh" w:hAnsi="Antiqua" w:cs="Times New Roman"/>
                <w:sz w:val="24"/>
                <w:szCs w:val="24"/>
              </w:rPr>
              <w:t>Anti-HCV positive patien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CBB0C7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Gungsuh" w:hAnsi="Antiqua" w:cs="Times New Roman"/>
                <w:sz w:val="24"/>
                <w:szCs w:val="24"/>
              </w:rPr>
              <w:t xml:space="preserve">Anti-HCV negative patients </w:t>
            </w:r>
          </w:p>
          <w:p w14:paraId="3EDA8B7F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26658B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Odds ratio (95% CI),</w:t>
            </w:r>
          </w:p>
          <w:p w14:paraId="1912809B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P-value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93983" w:rsidRPr="00D93983" w14:paraId="02416263" w14:textId="77777777" w:rsidTr="00313BA7">
        <w:tc>
          <w:tcPr>
            <w:tcW w:w="9606" w:type="dxa"/>
            <w:gridSpan w:val="4"/>
            <w:tcBorders>
              <w:top w:val="single" w:sz="4" w:space="0" w:color="auto"/>
              <w:bottom w:val="nil"/>
            </w:tcBorders>
          </w:tcPr>
          <w:p w14:paraId="26ED8CDB" w14:textId="77777777" w:rsidR="0078581C" w:rsidRPr="00D93983" w:rsidRDefault="0078581C" w:rsidP="00313BA7">
            <w:pPr>
              <w:spacing w:line="360" w:lineRule="auto"/>
              <w:jc w:val="center"/>
              <w:rPr>
                <w:rFonts w:ascii="Antiqua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>rs662 (575A&gt;G) n = 1335, P-value for HWE = 0.046</w:t>
            </w:r>
          </w:p>
        </w:tc>
      </w:tr>
      <w:tr w:rsidR="00D93983" w:rsidRPr="00D93983" w14:paraId="34B38328" w14:textId="77777777" w:rsidTr="00313BA7">
        <w:tc>
          <w:tcPr>
            <w:tcW w:w="2235" w:type="dxa"/>
            <w:tcBorders>
              <w:top w:val="nil"/>
              <w:bottom w:val="nil"/>
            </w:tcBorders>
          </w:tcPr>
          <w:p w14:paraId="2168259E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AA vs. AG vs. G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377D3F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98 (55.7%) vs. 70 (39.8%) vs. 8 (4.5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70BE36E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632 (54.5%) vs. 425 (36.7%) vs. 102 (8.8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20C2FC" w14:textId="77777777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299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b</w:t>
            </w:r>
          </w:p>
          <w:p w14:paraId="09E51717" w14:textId="77777777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</w:p>
        </w:tc>
      </w:tr>
      <w:tr w:rsidR="00D93983" w:rsidRPr="00D93983" w14:paraId="3C33F1D6" w14:textId="77777777" w:rsidTr="00313BA7">
        <w:tc>
          <w:tcPr>
            <w:tcW w:w="2235" w:type="dxa"/>
            <w:tcBorders>
              <w:top w:val="nil"/>
              <w:bottom w:val="nil"/>
            </w:tcBorders>
          </w:tcPr>
          <w:p w14:paraId="65BB590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AG + GG vs. AA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F53C7B9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78 (44.3%) vs. 98 (55.7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21DE0C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527 (45.5%) vs. 632 (54.5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504408" w14:textId="77777777" w:rsidR="0078581C" w:rsidRPr="00D93983" w:rsidRDefault="0078581C" w:rsidP="00313BA7">
            <w:pPr>
              <w:spacing w:after="0"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954 (0.694, 1.313)</w:t>
            </w:r>
          </w:p>
          <w:p w14:paraId="644EC04B" w14:textId="70A6D81A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808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</w:rPr>
              <w:t xml:space="preserve"> (0.305)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93983" w:rsidRPr="00D93983" w14:paraId="68DD89F8" w14:textId="77777777" w:rsidTr="00313BA7">
        <w:tc>
          <w:tcPr>
            <w:tcW w:w="2235" w:type="dxa"/>
            <w:tcBorders>
              <w:top w:val="nil"/>
              <w:bottom w:val="nil"/>
            </w:tcBorders>
          </w:tcPr>
          <w:p w14:paraId="2FD16A7F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GG vs. AA + A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FEF561E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8 (4.5%) vs. 168 (95.5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BC7776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102 (8.8%) vs. 1057 (91.2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3D1864" w14:textId="765E18A7" w:rsidR="0078581C" w:rsidRPr="00D93983" w:rsidRDefault="0078581C" w:rsidP="00313BA7">
            <w:pPr>
              <w:spacing w:after="0"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493 (0.236, 1.032) 0.056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</w:rPr>
              <w:t xml:space="preserve"> (0.105)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93983" w:rsidRPr="00D93983" w14:paraId="076CC1C3" w14:textId="77777777" w:rsidTr="00313BA7">
        <w:tc>
          <w:tcPr>
            <w:tcW w:w="9606" w:type="dxa"/>
            <w:gridSpan w:val="4"/>
            <w:tcBorders>
              <w:top w:val="nil"/>
              <w:bottom w:val="nil"/>
            </w:tcBorders>
          </w:tcPr>
          <w:p w14:paraId="1602E08A" w14:textId="77777777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rs854560 (163A&gt;T)  n = 180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>, P-value for HWE = 0.440</w:t>
            </w:r>
          </w:p>
        </w:tc>
      </w:tr>
      <w:tr w:rsidR="00D93983" w:rsidRPr="00D93983" w14:paraId="4E54B221" w14:textId="77777777" w:rsidTr="00313BA7">
        <w:tc>
          <w:tcPr>
            <w:tcW w:w="2235" w:type="dxa"/>
            <w:tcBorders>
              <w:top w:val="nil"/>
              <w:bottom w:val="nil"/>
            </w:tcBorders>
          </w:tcPr>
          <w:p w14:paraId="72520F15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TT vs. AT vs. AA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1199024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66 (36.7%) vs. 90 (50%) vs. 24 (13.3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BB8420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517 (43.6%) vs. 533 (45%) vs. 135 (11.4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C8B1AB" w14:textId="77777777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096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93983" w:rsidRPr="00D93983" w14:paraId="4D947F1C" w14:textId="77777777" w:rsidTr="00313BA7">
        <w:tc>
          <w:tcPr>
            <w:tcW w:w="2235" w:type="dxa"/>
            <w:tcBorders>
              <w:top w:val="nil"/>
              <w:bottom w:val="nil"/>
            </w:tcBorders>
          </w:tcPr>
          <w:p w14:paraId="224280FE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i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AT + TT vs. AA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C5B646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156 (86.7%) vs. 24 (13.3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928360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1050 (88.6%) vs. 135 (11.4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ADD71A" w14:textId="77777777" w:rsidR="0078581C" w:rsidRPr="00D93983" w:rsidRDefault="0078581C" w:rsidP="00313BA7">
            <w:pPr>
              <w:spacing w:after="0"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836 (0.525, 1.331)</w:t>
            </w:r>
          </w:p>
          <w:p w14:paraId="3621E680" w14:textId="13466387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455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</w:rPr>
              <w:t xml:space="preserve"> (0.490)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93983" w:rsidRPr="00D93983" w14:paraId="5D9196BB" w14:textId="77777777" w:rsidTr="00313BA7">
        <w:tc>
          <w:tcPr>
            <w:tcW w:w="2235" w:type="dxa"/>
            <w:tcBorders>
              <w:top w:val="nil"/>
              <w:bottom w:val="nil"/>
            </w:tcBorders>
          </w:tcPr>
          <w:p w14:paraId="54DD415E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i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TT vs. AA + A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7219814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66 (36.7%) vs. 114 (63.3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ED40470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517 (43.6%) vs. 668 (56.4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BB4056" w14:textId="77777777" w:rsidR="0078581C" w:rsidRPr="00D93983" w:rsidRDefault="0078581C" w:rsidP="00313BA7">
            <w:pPr>
              <w:spacing w:after="0"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748 (0.541, 1.034)</w:t>
            </w:r>
          </w:p>
          <w:p w14:paraId="68A002A0" w14:textId="411DAEA6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089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</w:rPr>
              <w:t xml:space="preserve"> (0.036)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93983" w:rsidRPr="00D93983" w14:paraId="6763C403" w14:textId="77777777" w:rsidTr="00313BA7">
        <w:tc>
          <w:tcPr>
            <w:tcW w:w="9606" w:type="dxa"/>
            <w:gridSpan w:val="4"/>
            <w:tcBorders>
              <w:top w:val="nil"/>
              <w:bottom w:val="nil"/>
            </w:tcBorders>
          </w:tcPr>
          <w:p w14:paraId="35505F46" w14:textId="77777777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qua" w:eastAsia="Gungsuh" w:hAnsi="Antiqua" w:cs="Times New Roman"/>
                <w:sz w:val="24"/>
                <w:szCs w:val="24"/>
              </w:rPr>
              <w:t>rs705379 (−108C&gt;T), n = 1332</w:t>
            </w:r>
            <w:r w:rsidRPr="00D93983">
              <w:rPr>
                <w:rFonts w:ascii="Antiqua" w:hAnsi="Antiqua" w:cs="Times New Roman"/>
                <w:sz w:val="24"/>
                <w:szCs w:val="24"/>
              </w:rPr>
              <w:t>, P-value for HWE = 0.248</w:t>
            </w:r>
          </w:p>
        </w:tc>
      </w:tr>
      <w:tr w:rsidR="00D93983" w:rsidRPr="00D93983" w14:paraId="4A5CF38A" w14:textId="77777777" w:rsidTr="00313BA7">
        <w:tc>
          <w:tcPr>
            <w:tcW w:w="2235" w:type="dxa"/>
            <w:tcBorders>
              <w:top w:val="nil"/>
            </w:tcBorders>
          </w:tcPr>
          <w:p w14:paraId="7963A125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hAnsi="Antiqua" w:cs="Times New Roman"/>
                <w:sz w:val="24"/>
                <w:szCs w:val="24"/>
              </w:rPr>
              <w:t>TT vs. CT vs. CC</w:t>
            </w:r>
          </w:p>
        </w:tc>
        <w:tc>
          <w:tcPr>
            <w:tcW w:w="2409" w:type="dxa"/>
            <w:tcBorders>
              <w:top w:val="nil"/>
            </w:tcBorders>
          </w:tcPr>
          <w:p w14:paraId="7E2A0485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41 (23%) vs. 85 (47.8%) vs. 52 (29.2%)</w:t>
            </w:r>
          </w:p>
        </w:tc>
        <w:tc>
          <w:tcPr>
            <w:tcW w:w="2552" w:type="dxa"/>
            <w:tcBorders>
              <w:top w:val="nil"/>
            </w:tcBorders>
          </w:tcPr>
          <w:p w14:paraId="2CFC5ABA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340 (29.5%) vs. 558 (48.4%) vs. 256 (22.2%)</w:t>
            </w:r>
          </w:p>
        </w:tc>
        <w:tc>
          <w:tcPr>
            <w:tcW w:w="2410" w:type="dxa"/>
            <w:tcBorders>
              <w:top w:val="nil"/>
            </w:tcBorders>
          </w:tcPr>
          <w:p w14:paraId="68316783" w14:textId="77777777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020</w:t>
            </w:r>
            <w:r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93983" w:rsidRPr="00D93983" w14:paraId="6C744404" w14:textId="77777777" w:rsidTr="00313BA7">
        <w:tc>
          <w:tcPr>
            <w:tcW w:w="2235" w:type="dxa"/>
          </w:tcPr>
          <w:p w14:paraId="6AF7E500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i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CT + TT vs. CC</w:t>
            </w:r>
          </w:p>
        </w:tc>
        <w:tc>
          <w:tcPr>
            <w:tcW w:w="2409" w:type="dxa"/>
          </w:tcPr>
          <w:p w14:paraId="4319121B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137 (77%) vs. 41 (23%)</w:t>
            </w:r>
          </w:p>
        </w:tc>
        <w:tc>
          <w:tcPr>
            <w:tcW w:w="2552" w:type="dxa"/>
          </w:tcPr>
          <w:p w14:paraId="33D87F3C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814 (70.5%) vs. 340 (29.5%)</w:t>
            </w:r>
          </w:p>
        </w:tc>
        <w:tc>
          <w:tcPr>
            <w:tcW w:w="2410" w:type="dxa"/>
          </w:tcPr>
          <w:p w14:paraId="1395EA14" w14:textId="77777777" w:rsidR="0078581C" w:rsidRPr="00D93983" w:rsidRDefault="0078581C" w:rsidP="00313BA7">
            <w:pPr>
              <w:spacing w:after="0"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1.396 (0.963, 2.023)</w:t>
            </w:r>
          </w:p>
          <w:p w14:paraId="7941CD77" w14:textId="71FEC4A2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090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</w:rPr>
              <w:t xml:space="preserve"> (0.429)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8581C" w:rsidRPr="00D93983" w14:paraId="28F062FD" w14:textId="77777777" w:rsidTr="00313BA7">
        <w:tc>
          <w:tcPr>
            <w:tcW w:w="2235" w:type="dxa"/>
          </w:tcPr>
          <w:p w14:paraId="43623BF9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i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TT vs. CT + CC</w:t>
            </w:r>
          </w:p>
        </w:tc>
        <w:tc>
          <w:tcPr>
            <w:tcW w:w="2409" w:type="dxa"/>
          </w:tcPr>
          <w:p w14:paraId="2AA3964D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52 (29.2%) vs. 126 (70.8%)</w:t>
            </w:r>
          </w:p>
        </w:tc>
        <w:tc>
          <w:tcPr>
            <w:tcW w:w="2552" w:type="dxa"/>
          </w:tcPr>
          <w:p w14:paraId="60C9CF74" w14:textId="77777777" w:rsidR="0078581C" w:rsidRPr="00D93983" w:rsidRDefault="0078581C" w:rsidP="00313BA7">
            <w:pPr>
              <w:spacing w:line="360" w:lineRule="auto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256 (22.2%) vs. 898 (77.8%)</w:t>
            </w:r>
          </w:p>
        </w:tc>
        <w:tc>
          <w:tcPr>
            <w:tcW w:w="2410" w:type="dxa"/>
          </w:tcPr>
          <w:p w14:paraId="392879EB" w14:textId="77777777" w:rsidR="0078581C" w:rsidRPr="00D93983" w:rsidRDefault="0078581C" w:rsidP="00313BA7">
            <w:pPr>
              <w:spacing w:after="0"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1.448 (1.018, 2.058)</w:t>
            </w:r>
          </w:p>
          <w:p w14:paraId="60DA11F9" w14:textId="2502773F" w:rsidR="0078581C" w:rsidRPr="00D93983" w:rsidRDefault="0078581C" w:rsidP="00313BA7">
            <w:pPr>
              <w:spacing w:line="360" w:lineRule="auto"/>
              <w:jc w:val="center"/>
              <w:rPr>
                <w:rFonts w:ascii="Antiqua" w:eastAsia="Times New Roman" w:hAnsi="Antiqua" w:cs="Times New Roman"/>
                <w:sz w:val="24"/>
                <w:szCs w:val="24"/>
              </w:rPr>
            </w:pPr>
            <w:r w:rsidRPr="00D93983">
              <w:rPr>
                <w:rFonts w:ascii="Antiqua" w:eastAsia="Times New Roman" w:hAnsi="Antiqua" w:cs="Times New Roman"/>
                <w:sz w:val="24"/>
                <w:szCs w:val="24"/>
              </w:rPr>
              <w:t>0.045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</w:rPr>
              <w:t xml:space="preserve"> (0.638)</w:t>
            </w:r>
            <w:r w:rsidR="00250C49" w:rsidRPr="00D93983">
              <w:rPr>
                <w:rFonts w:ascii="Antiqua" w:eastAsia="Times New Roman" w:hAnsi="Antiqua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29123C1C" w14:textId="77777777" w:rsidR="0078581C" w:rsidRPr="00D93983" w:rsidRDefault="0078581C" w:rsidP="0078581C">
      <w:pPr>
        <w:spacing w:line="360" w:lineRule="auto"/>
        <w:ind w:firstLine="708"/>
        <w:rPr>
          <w:rFonts w:ascii="Antiqua" w:eastAsia="Times New Roman" w:hAnsi="Antiqua" w:cs="Times New Roman"/>
          <w:sz w:val="24"/>
          <w:szCs w:val="24"/>
        </w:rPr>
      </w:pPr>
    </w:p>
    <w:p w14:paraId="3B98BA7D" w14:textId="77777777" w:rsidR="0078581C" w:rsidRPr="00D93983" w:rsidRDefault="0078581C" w:rsidP="0078581C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ntiqua" w:eastAsia="Times New Roman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</w:rPr>
        <w:t>a - Fisher's exact test</w:t>
      </w:r>
    </w:p>
    <w:p w14:paraId="6D372FB7" w14:textId="6AA57A1C" w:rsidR="0078581C" w:rsidRPr="00D93983" w:rsidRDefault="0078581C" w:rsidP="0078581C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ntiqua" w:eastAsia="Times New Roman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</w:rPr>
        <w:t>b - Cochran-Armitage test</w:t>
      </w:r>
    </w:p>
    <w:p w14:paraId="694A7649" w14:textId="012E46ED" w:rsidR="00250C49" w:rsidRPr="00D93983" w:rsidRDefault="00250C49" w:rsidP="0078581C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ntiqua" w:eastAsia="Times New Roman" w:hAnsi="Antiqua" w:cs="Times New Roman"/>
          <w:sz w:val="24"/>
          <w:szCs w:val="24"/>
        </w:rPr>
      </w:pPr>
      <w:r w:rsidRPr="00D93983">
        <w:rPr>
          <w:rFonts w:ascii="Antiqua" w:eastAsia="Times New Roman" w:hAnsi="Antiqua" w:cs="Times New Roman"/>
          <w:sz w:val="24"/>
          <w:szCs w:val="24"/>
        </w:rPr>
        <w:t xml:space="preserve">c - </w:t>
      </w:r>
      <w:r w:rsidRPr="00D93983">
        <w:rPr>
          <w:rFonts w:ascii="Antigua" w:eastAsia="Times New Roman" w:hAnsi="Antigua" w:cs="Times New Roman"/>
          <w:sz w:val="24"/>
          <w:szCs w:val="24"/>
        </w:rPr>
        <w:t>P-value for adjustment for diabetic nephropathy and serum albumin concentration</w:t>
      </w:r>
    </w:p>
    <w:p w14:paraId="0C841C82" w14:textId="75EB14DC" w:rsidR="008E18AD" w:rsidRPr="00D93983" w:rsidRDefault="008E18AD" w:rsidP="008259C5">
      <w:pPr>
        <w:rPr>
          <w:iCs/>
        </w:rPr>
      </w:pPr>
    </w:p>
    <w:p w14:paraId="568C3DC6" w14:textId="5D2AA686" w:rsidR="002A0747" w:rsidRPr="00D93983" w:rsidRDefault="002A0747" w:rsidP="008259C5">
      <w:pPr>
        <w:rPr>
          <w:iCs/>
        </w:rPr>
      </w:pPr>
    </w:p>
    <w:p w14:paraId="48435B77" w14:textId="5B18B693" w:rsidR="002A0747" w:rsidRPr="00D93983" w:rsidRDefault="002A0747" w:rsidP="008259C5">
      <w:pPr>
        <w:rPr>
          <w:iCs/>
        </w:rPr>
      </w:pPr>
    </w:p>
    <w:p w14:paraId="5E211724" w14:textId="3681B5F1" w:rsidR="002A0747" w:rsidRPr="00D93983" w:rsidRDefault="002A0747" w:rsidP="008259C5">
      <w:pPr>
        <w:rPr>
          <w:iCs/>
        </w:rPr>
      </w:pPr>
    </w:p>
    <w:p w14:paraId="292DADAD" w14:textId="586C987E" w:rsidR="002A0747" w:rsidRPr="00D93983" w:rsidRDefault="002A0747" w:rsidP="008259C5">
      <w:pPr>
        <w:rPr>
          <w:iCs/>
        </w:rPr>
      </w:pPr>
    </w:p>
    <w:p w14:paraId="59230106" w14:textId="2EEB288F" w:rsidR="002A0747" w:rsidRPr="00D93983" w:rsidRDefault="002A0747" w:rsidP="008259C5">
      <w:pPr>
        <w:rPr>
          <w:iCs/>
        </w:rPr>
      </w:pPr>
    </w:p>
    <w:p w14:paraId="0E7FC693" w14:textId="56F1B9F6" w:rsidR="002A0747" w:rsidRPr="00D93983" w:rsidRDefault="002A0747" w:rsidP="008259C5">
      <w:pPr>
        <w:rPr>
          <w:iCs/>
        </w:rPr>
      </w:pPr>
    </w:p>
    <w:p w14:paraId="1277F3ED" w14:textId="1ED5919C" w:rsidR="002A0747" w:rsidRPr="00D93983" w:rsidRDefault="002A0747" w:rsidP="008259C5">
      <w:pPr>
        <w:rPr>
          <w:iCs/>
        </w:rPr>
      </w:pPr>
    </w:p>
    <w:p w14:paraId="023FBE3B" w14:textId="62718585" w:rsidR="002A0747" w:rsidRPr="00D93983" w:rsidRDefault="002A0747" w:rsidP="008259C5">
      <w:pPr>
        <w:rPr>
          <w:iCs/>
        </w:rPr>
      </w:pPr>
    </w:p>
    <w:p w14:paraId="381C1FFA" w14:textId="2A039070" w:rsidR="002A0747" w:rsidRPr="00D93983" w:rsidRDefault="002A0747" w:rsidP="008259C5">
      <w:pPr>
        <w:rPr>
          <w:iCs/>
        </w:rPr>
      </w:pPr>
    </w:p>
    <w:p w14:paraId="65C8F1A0" w14:textId="68EA7844" w:rsidR="002A0747" w:rsidRPr="00D93983" w:rsidRDefault="002A0747" w:rsidP="008259C5">
      <w:pPr>
        <w:rPr>
          <w:iCs/>
        </w:rPr>
      </w:pPr>
    </w:p>
    <w:p w14:paraId="0614AD30" w14:textId="6244ADCD" w:rsidR="002A0747" w:rsidRPr="00D93983" w:rsidRDefault="002A0747" w:rsidP="008259C5">
      <w:pPr>
        <w:rPr>
          <w:iCs/>
        </w:rPr>
      </w:pPr>
    </w:p>
    <w:p w14:paraId="7FCC877B" w14:textId="64767D1B" w:rsidR="002A0747" w:rsidRPr="00D93983" w:rsidRDefault="002A0747" w:rsidP="008259C5">
      <w:pPr>
        <w:rPr>
          <w:iCs/>
        </w:rPr>
      </w:pPr>
    </w:p>
    <w:p w14:paraId="30AA65BA" w14:textId="140D6026" w:rsidR="002A0747" w:rsidRPr="00D93983" w:rsidRDefault="002A0747" w:rsidP="008259C5">
      <w:pPr>
        <w:rPr>
          <w:iCs/>
        </w:rPr>
      </w:pPr>
    </w:p>
    <w:p w14:paraId="602E4188" w14:textId="6994F34B" w:rsidR="002A0747" w:rsidRPr="00D93983" w:rsidRDefault="002A0747" w:rsidP="008259C5">
      <w:pPr>
        <w:rPr>
          <w:iCs/>
        </w:rPr>
      </w:pPr>
    </w:p>
    <w:p w14:paraId="12466BE0" w14:textId="32A52BDF" w:rsidR="002A0747" w:rsidRPr="00D93983" w:rsidRDefault="002A0747" w:rsidP="008259C5">
      <w:pPr>
        <w:rPr>
          <w:iCs/>
        </w:rPr>
      </w:pPr>
    </w:p>
    <w:p w14:paraId="0590C608" w14:textId="1E09E757" w:rsidR="002A0747" w:rsidRPr="00D93983" w:rsidRDefault="002A0747" w:rsidP="008259C5">
      <w:pPr>
        <w:rPr>
          <w:iCs/>
        </w:rPr>
      </w:pPr>
    </w:p>
    <w:p w14:paraId="7CFCC48D" w14:textId="080D4E29" w:rsidR="002A0747" w:rsidRPr="00D93983" w:rsidRDefault="002A0747" w:rsidP="008259C5">
      <w:pPr>
        <w:rPr>
          <w:iCs/>
        </w:rPr>
      </w:pPr>
    </w:p>
    <w:p w14:paraId="017C34F8" w14:textId="1508B8CE" w:rsidR="002A0747" w:rsidRPr="00D93983" w:rsidRDefault="002A0747" w:rsidP="008259C5">
      <w:pPr>
        <w:rPr>
          <w:iCs/>
        </w:rPr>
      </w:pPr>
    </w:p>
    <w:p w14:paraId="0AA67ED9" w14:textId="305CF8CD" w:rsidR="002A0747" w:rsidRPr="00D93983" w:rsidRDefault="002A0747" w:rsidP="008259C5">
      <w:pPr>
        <w:rPr>
          <w:iCs/>
        </w:rPr>
      </w:pPr>
    </w:p>
    <w:p w14:paraId="79C1A7E0" w14:textId="155224F1" w:rsidR="002A0747" w:rsidRPr="00D93983" w:rsidRDefault="002A0747" w:rsidP="008259C5">
      <w:pPr>
        <w:rPr>
          <w:iCs/>
        </w:rPr>
      </w:pPr>
    </w:p>
    <w:p w14:paraId="0B5FE448" w14:textId="78C55081" w:rsidR="002A0747" w:rsidRPr="00D93983" w:rsidRDefault="002A0747" w:rsidP="008259C5">
      <w:pPr>
        <w:rPr>
          <w:iCs/>
        </w:rPr>
      </w:pPr>
    </w:p>
    <w:p w14:paraId="44AE6777" w14:textId="71C40AC8" w:rsidR="002A0747" w:rsidRPr="00D93983" w:rsidRDefault="002A0747" w:rsidP="008259C5">
      <w:pPr>
        <w:rPr>
          <w:iCs/>
        </w:rPr>
      </w:pPr>
    </w:p>
    <w:p w14:paraId="594B926C" w14:textId="4359D0CA" w:rsidR="00E30B36" w:rsidRPr="00D93983" w:rsidRDefault="00302D8E" w:rsidP="00E30B3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ntigua" w:eastAsia="Gungsuh" w:hAnsi="Antigua" w:cs="Times New Roman" w:hint="eastAsia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>Additional file 1</w:t>
      </w:r>
      <w:r w:rsidR="00E30B36" w:rsidRPr="00D93983">
        <w:rPr>
          <w:rFonts w:ascii="Antigua" w:eastAsia="Times New Roman" w:hAnsi="Antigua" w:cs="Times New Roman"/>
          <w:sz w:val="24"/>
          <w:szCs w:val="24"/>
        </w:rPr>
        <w:t xml:space="preserve"> Table </w:t>
      </w:r>
      <w:r w:rsidRPr="00D93983">
        <w:rPr>
          <w:rFonts w:ascii="Antigua" w:eastAsia="Times New Roman" w:hAnsi="Antigua" w:cs="Times New Roman"/>
          <w:sz w:val="24"/>
          <w:szCs w:val="24"/>
        </w:rPr>
        <w:t>S</w:t>
      </w:r>
      <w:r w:rsidR="00E30B36" w:rsidRPr="00D93983">
        <w:rPr>
          <w:rFonts w:ascii="Antigua" w:eastAsia="Times New Roman" w:hAnsi="Antigua" w:cs="Times New Roman"/>
          <w:sz w:val="24"/>
          <w:szCs w:val="24"/>
        </w:rPr>
        <w:t xml:space="preserve">6. </w:t>
      </w:r>
      <w:r w:rsidR="00E30B36" w:rsidRPr="00D93983">
        <w:rPr>
          <w:rFonts w:ascii="Antigua" w:eastAsia="Times New Roman" w:hAnsi="Antigua" w:cs="Times New Roman"/>
          <w:i/>
          <w:sz w:val="24"/>
          <w:szCs w:val="24"/>
        </w:rPr>
        <w:t xml:space="preserve">PON1 </w:t>
      </w:r>
      <w:r w:rsidR="00E30B36" w:rsidRPr="00D93983">
        <w:rPr>
          <w:rFonts w:ascii="Antigua" w:eastAsia="Gungsuh" w:hAnsi="Antigua" w:cs="Times New Roman"/>
          <w:sz w:val="24"/>
          <w:szCs w:val="24"/>
        </w:rPr>
        <w:t xml:space="preserve">polymorphic variants and spontaneous HCV clearance in HD </w:t>
      </w:r>
      <w:r w:rsidR="00E30B36" w:rsidRPr="00D93983">
        <w:rPr>
          <w:rFonts w:ascii="Antigua" w:eastAsia="Times New Roman" w:hAnsi="Antigua" w:cs="Times New Roman"/>
          <w:sz w:val="24"/>
          <w:szCs w:val="24"/>
        </w:rPr>
        <w:t>individuals</w:t>
      </w:r>
    </w:p>
    <w:tbl>
      <w:tblPr>
        <w:tblW w:w="977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551"/>
        <w:gridCol w:w="2580"/>
        <w:gridCol w:w="2410"/>
      </w:tblGrid>
      <w:tr w:rsidR="00D93983" w:rsidRPr="00D93983" w14:paraId="4DB09E43" w14:textId="77777777" w:rsidTr="00715A3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33D195E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Genotyp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0306B7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Gungsuh" w:hAnsi="Antigua" w:cs="Times New Roman"/>
                <w:sz w:val="24"/>
                <w:szCs w:val="24"/>
              </w:rPr>
              <w:t xml:space="preserve">Anti-HCV positive and HCV RNA negative 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14:paraId="01254C9D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Gungsuh" w:hAnsi="Antigua" w:cs="Times New Roman"/>
                <w:sz w:val="24"/>
                <w:szCs w:val="24"/>
              </w:rPr>
              <w:t xml:space="preserve">Anti-HCV and HCV RNA positive </w:t>
            </w:r>
          </w:p>
          <w:p w14:paraId="0EF8C402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843134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Odds ratio (95% CI),</w:t>
            </w:r>
          </w:p>
          <w:p w14:paraId="0260913E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P-value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93983" w:rsidRPr="00D93983" w14:paraId="1E079577" w14:textId="77777777" w:rsidTr="00715A30">
        <w:tc>
          <w:tcPr>
            <w:tcW w:w="9776" w:type="dxa"/>
            <w:gridSpan w:val="4"/>
            <w:tcBorders>
              <w:top w:val="single" w:sz="4" w:space="0" w:color="auto"/>
              <w:bottom w:val="nil"/>
            </w:tcBorders>
          </w:tcPr>
          <w:p w14:paraId="0BB446AA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hAnsi="Antigua" w:cs="Times New Roman"/>
                <w:sz w:val="24"/>
                <w:szCs w:val="24"/>
              </w:rPr>
            </w:pPr>
            <w:r w:rsidRPr="00D93983">
              <w:rPr>
                <w:rFonts w:ascii="Antigua" w:hAnsi="Antig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gua" w:hAnsi="Antigua" w:cs="Times New Roman"/>
                <w:sz w:val="24"/>
                <w:szCs w:val="24"/>
              </w:rPr>
              <w:t>rs662 (575A&gt;G) n = 175, P-value for HWE = 0.295</w:t>
            </w:r>
          </w:p>
        </w:tc>
      </w:tr>
      <w:tr w:rsidR="00D93983" w:rsidRPr="00D93983" w14:paraId="39A02536" w14:textId="77777777" w:rsidTr="00715A30">
        <w:tc>
          <w:tcPr>
            <w:tcW w:w="2235" w:type="dxa"/>
            <w:tcBorders>
              <w:top w:val="nil"/>
              <w:bottom w:val="nil"/>
            </w:tcBorders>
          </w:tcPr>
          <w:p w14:paraId="23FDC86E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hAnsi="Antigua" w:cs="Times New Roman"/>
                <w:sz w:val="24"/>
                <w:szCs w:val="24"/>
              </w:rPr>
              <w:t>AA vs. AG vs. G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FEE167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37 (48.7%) vs. 32 (42.1%) vs. 7 (9.2%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221A0429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60 (60.6%) vs. 38 (38.4%) vs. 1 (1.0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1E6745" w14:textId="3597F070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02</w:t>
            </w:r>
            <w:r w:rsidR="00126868" w:rsidRPr="00D93983">
              <w:rPr>
                <w:rFonts w:ascii="Antigua" w:eastAsia="Times New Roman" w:hAnsi="Antigua" w:cs="Times New Roman"/>
                <w:sz w:val="24"/>
                <w:szCs w:val="24"/>
              </w:rPr>
              <w:t>2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b</w:t>
            </w:r>
          </w:p>
          <w:p w14:paraId="386C9BC2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GG vs. AA: 11.36, (1.342, 100.00), 0.009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93983" w:rsidRPr="00D93983" w14:paraId="56794198" w14:textId="77777777" w:rsidTr="00715A30">
        <w:tc>
          <w:tcPr>
            <w:tcW w:w="2235" w:type="dxa"/>
            <w:tcBorders>
              <w:top w:val="nil"/>
              <w:bottom w:val="nil"/>
            </w:tcBorders>
          </w:tcPr>
          <w:p w14:paraId="4FC06A40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hAnsi="Antigua" w:cs="Times New Roman"/>
                <w:sz w:val="24"/>
                <w:szCs w:val="24"/>
              </w:rPr>
              <w:t>AG + GG vs. 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B8E6BA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39 (51.3%) vs. 37 (48.7%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0778405F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39 (39.4%) vs. 60 (60.6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4A24F9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1.622 (0.886, 2.967) 0.127</w:t>
            </w:r>
          </w:p>
        </w:tc>
      </w:tr>
      <w:tr w:rsidR="00D93983" w:rsidRPr="00D93983" w14:paraId="14CD7642" w14:textId="77777777" w:rsidTr="00715A30">
        <w:tc>
          <w:tcPr>
            <w:tcW w:w="2235" w:type="dxa"/>
            <w:tcBorders>
              <w:top w:val="nil"/>
              <w:bottom w:val="nil"/>
            </w:tcBorders>
          </w:tcPr>
          <w:p w14:paraId="04D63598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hAnsi="Antigua" w:cs="Times New Roman"/>
                <w:sz w:val="24"/>
                <w:szCs w:val="24"/>
              </w:rPr>
              <w:t>GG vs. AA + 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8D2C5BD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 xml:space="preserve">7 (9.2%) vs. 69 (90.8%) </w:t>
            </w:r>
          </w:p>
          <w:p w14:paraId="38F89C02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3485C2FB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 xml:space="preserve">1 (1.0%) vs. 98 (99.0%) </w:t>
            </w:r>
          </w:p>
          <w:p w14:paraId="0A95F140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54E477" w14:textId="77777777" w:rsidR="00E30B36" w:rsidRPr="00D93983" w:rsidRDefault="00E30B36" w:rsidP="00715A30">
            <w:pPr>
              <w:spacing w:after="0"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9.942 (1.196, 82.65) 0.022</w:t>
            </w:r>
          </w:p>
        </w:tc>
      </w:tr>
      <w:tr w:rsidR="00D93983" w:rsidRPr="00D93983" w14:paraId="605A04B4" w14:textId="77777777" w:rsidTr="00715A30">
        <w:tc>
          <w:tcPr>
            <w:tcW w:w="9776" w:type="dxa"/>
            <w:gridSpan w:val="4"/>
            <w:tcBorders>
              <w:top w:val="nil"/>
              <w:bottom w:val="nil"/>
            </w:tcBorders>
          </w:tcPr>
          <w:p w14:paraId="293E9154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rs854560 (163A&gt;T)  n = 180</w:t>
            </w:r>
            <w:r w:rsidRPr="00D93983">
              <w:rPr>
                <w:rFonts w:ascii="Antigua" w:hAnsi="Antigua" w:cs="Times New Roman"/>
                <w:sz w:val="24"/>
                <w:szCs w:val="24"/>
              </w:rPr>
              <w:t>, P-value for HWE = 0.440</w:t>
            </w:r>
          </w:p>
        </w:tc>
      </w:tr>
      <w:tr w:rsidR="00D93983" w:rsidRPr="00D93983" w14:paraId="41C8D9E7" w14:textId="77777777" w:rsidTr="00715A30">
        <w:tc>
          <w:tcPr>
            <w:tcW w:w="2235" w:type="dxa"/>
            <w:tcBorders>
              <w:top w:val="nil"/>
              <w:bottom w:val="nil"/>
            </w:tcBorders>
          </w:tcPr>
          <w:p w14:paraId="78734847" w14:textId="50668EE0" w:rsidR="000F0010" w:rsidRPr="00D93983" w:rsidRDefault="000F0010" w:rsidP="000F001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hAnsi="Antigua" w:cs="Times New Roman"/>
                <w:sz w:val="24"/>
                <w:szCs w:val="24"/>
              </w:rPr>
              <w:t xml:space="preserve"> AA vs. AT vs. T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9A8B24B" w14:textId="2AE9ED3A" w:rsidR="000F0010" w:rsidRPr="00D93983" w:rsidRDefault="000F0010" w:rsidP="000F001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31 (37.8%) vs. 33 (40.2%) vs. 18 (22.0%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57CCD3AB" w14:textId="5C795AF2" w:rsidR="000F0010" w:rsidRPr="00D93983" w:rsidRDefault="000F0010" w:rsidP="000F001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35 (35.7%) vs. 57 (58.2%) vs. 6 (6.1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EBDB10" w14:textId="77777777" w:rsidR="000F0010" w:rsidRPr="00D93983" w:rsidRDefault="000F0010" w:rsidP="000F0010">
            <w:pPr>
              <w:spacing w:after="0"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169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b</w:t>
            </w:r>
          </w:p>
          <w:p w14:paraId="67E11AAA" w14:textId="0BD1B470" w:rsidR="000F0010" w:rsidRPr="00D93983" w:rsidRDefault="000F0010" w:rsidP="000F001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</w:p>
        </w:tc>
      </w:tr>
      <w:tr w:rsidR="00D93983" w:rsidRPr="00D93983" w14:paraId="186F1C82" w14:textId="77777777" w:rsidTr="00715A30">
        <w:tc>
          <w:tcPr>
            <w:tcW w:w="2235" w:type="dxa"/>
            <w:tcBorders>
              <w:top w:val="nil"/>
              <w:bottom w:val="nil"/>
            </w:tcBorders>
          </w:tcPr>
          <w:p w14:paraId="515C4D35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i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AT + TT vs. A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0ABF5F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51 (62.2%) vs. 31 (37.8%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005C868B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63 (64.3%) vs. 35 (35.7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A22C9A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914 (0.497, 1.679)</w:t>
            </w:r>
          </w:p>
          <w:p w14:paraId="0096134D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877</w:t>
            </w:r>
          </w:p>
        </w:tc>
      </w:tr>
      <w:tr w:rsidR="00D93983" w:rsidRPr="00D93983" w14:paraId="79832958" w14:textId="77777777" w:rsidTr="00715A30">
        <w:tc>
          <w:tcPr>
            <w:tcW w:w="2235" w:type="dxa"/>
            <w:tcBorders>
              <w:top w:val="nil"/>
              <w:bottom w:val="nil"/>
            </w:tcBorders>
          </w:tcPr>
          <w:p w14:paraId="79A56F28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i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TT vs. AA + A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AA64542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18 (22.0%) vs. 64 (78.0%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37BBD09D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6 (6.1%) vs. 92 (93.9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3EF67F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4.313 (1.623, 11.462) 0.003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D93983" w:rsidRPr="00D93983" w14:paraId="2A926F2F" w14:textId="77777777" w:rsidTr="00715A30">
        <w:tc>
          <w:tcPr>
            <w:tcW w:w="9776" w:type="dxa"/>
            <w:gridSpan w:val="4"/>
            <w:tcBorders>
              <w:top w:val="nil"/>
              <w:bottom w:val="nil"/>
            </w:tcBorders>
          </w:tcPr>
          <w:p w14:paraId="37D6128D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i/>
                <w:sz w:val="24"/>
                <w:szCs w:val="24"/>
              </w:rPr>
              <w:t xml:space="preserve">PON1 </w:t>
            </w:r>
            <w:r w:rsidRPr="00D93983">
              <w:rPr>
                <w:rFonts w:ascii="Antigua" w:eastAsia="Gungsuh" w:hAnsi="Antigua" w:cs="Times New Roman"/>
                <w:sz w:val="24"/>
                <w:szCs w:val="24"/>
              </w:rPr>
              <w:t>rs705379 (−108C&gt;T), n = 178</w:t>
            </w:r>
            <w:r w:rsidRPr="00D93983">
              <w:rPr>
                <w:rFonts w:ascii="Antigua" w:hAnsi="Antigua" w:cs="Times New Roman"/>
                <w:sz w:val="24"/>
                <w:szCs w:val="24"/>
              </w:rPr>
              <w:t>, P-value for HWE = 0.582</w:t>
            </w:r>
          </w:p>
        </w:tc>
      </w:tr>
      <w:tr w:rsidR="00D93983" w:rsidRPr="00D93983" w14:paraId="4CF49423" w14:textId="77777777" w:rsidTr="00715A30">
        <w:tc>
          <w:tcPr>
            <w:tcW w:w="2235" w:type="dxa"/>
            <w:tcBorders>
              <w:top w:val="nil"/>
            </w:tcBorders>
          </w:tcPr>
          <w:p w14:paraId="4EC02E3F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hAnsi="Antigua" w:cs="Times New Roman"/>
                <w:sz w:val="24"/>
                <w:szCs w:val="24"/>
              </w:rPr>
              <w:t>TT vs. CT vs. CC</w:t>
            </w:r>
          </w:p>
        </w:tc>
        <w:tc>
          <w:tcPr>
            <w:tcW w:w="2551" w:type="dxa"/>
            <w:tcBorders>
              <w:top w:val="nil"/>
            </w:tcBorders>
          </w:tcPr>
          <w:p w14:paraId="3DBB0E5D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21 (26.6%) vs. 33 (41.8%) vs. 25 (31.6%)</w:t>
            </w:r>
          </w:p>
        </w:tc>
        <w:tc>
          <w:tcPr>
            <w:tcW w:w="2580" w:type="dxa"/>
            <w:tcBorders>
              <w:top w:val="nil"/>
            </w:tcBorders>
          </w:tcPr>
          <w:p w14:paraId="4C22D9B4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20 (20.2%) vs. 52 (52.5%) vs. 27 (27.3%)</w:t>
            </w:r>
          </w:p>
        </w:tc>
        <w:tc>
          <w:tcPr>
            <w:tcW w:w="2410" w:type="dxa"/>
            <w:tcBorders>
              <w:top w:val="nil"/>
            </w:tcBorders>
          </w:tcPr>
          <w:p w14:paraId="7006B903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853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93983" w:rsidRPr="00D93983" w14:paraId="676A03D5" w14:textId="77777777" w:rsidTr="00715A30">
        <w:tc>
          <w:tcPr>
            <w:tcW w:w="2235" w:type="dxa"/>
          </w:tcPr>
          <w:p w14:paraId="5DE3D9DB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i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CT + TT vs. CC</w:t>
            </w:r>
          </w:p>
        </w:tc>
        <w:tc>
          <w:tcPr>
            <w:tcW w:w="2551" w:type="dxa"/>
          </w:tcPr>
          <w:p w14:paraId="092989EB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58 (73.4%) vs. 21 (26.6%)</w:t>
            </w:r>
          </w:p>
        </w:tc>
        <w:tc>
          <w:tcPr>
            <w:tcW w:w="2580" w:type="dxa"/>
          </w:tcPr>
          <w:p w14:paraId="199CAA4E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79 (79.8%) vs. 20 (20.2%)</w:t>
            </w:r>
          </w:p>
        </w:tc>
        <w:tc>
          <w:tcPr>
            <w:tcW w:w="2410" w:type="dxa"/>
          </w:tcPr>
          <w:p w14:paraId="2A3E3313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699 (0.347, 1.408)</w:t>
            </w:r>
          </w:p>
          <w:p w14:paraId="2F3A3758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371 (0.638)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E30B36" w:rsidRPr="00D93983" w14:paraId="1C92EE74" w14:textId="77777777" w:rsidTr="00715A30">
        <w:tc>
          <w:tcPr>
            <w:tcW w:w="2235" w:type="dxa"/>
          </w:tcPr>
          <w:p w14:paraId="6921EC8D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i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TT vs. CT + CC</w:t>
            </w:r>
          </w:p>
        </w:tc>
        <w:tc>
          <w:tcPr>
            <w:tcW w:w="2551" w:type="dxa"/>
          </w:tcPr>
          <w:p w14:paraId="557CC5D2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25 (31.6%) vs. 54 (68.4%)</w:t>
            </w:r>
          </w:p>
        </w:tc>
        <w:tc>
          <w:tcPr>
            <w:tcW w:w="2580" w:type="dxa"/>
          </w:tcPr>
          <w:p w14:paraId="2EBDF902" w14:textId="77777777" w:rsidR="00E30B36" w:rsidRPr="00D93983" w:rsidRDefault="00E30B36" w:rsidP="00715A30">
            <w:pPr>
              <w:spacing w:line="480" w:lineRule="auto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27 (27.3%) vs. 72 (72.7%)</w:t>
            </w:r>
          </w:p>
        </w:tc>
        <w:tc>
          <w:tcPr>
            <w:tcW w:w="2410" w:type="dxa"/>
          </w:tcPr>
          <w:p w14:paraId="490694E6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1.235 (0.646, 2.361)</w:t>
            </w:r>
          </w:p>
          <w:p w14:paraId="1C8B06DC" w14:textId="77777777" w:rsidR="00E30B36" w:rsidRPr="00D93983" w:rsidRDefault="00E30B36" w:rsidP="00715A30">
            <w:pPr>
              <w:spacing w:line="480" w:lineRule="auto"/>
              <w:jc w:val="center"/>
              <w:rPr>
                <w:rFonts w:ascii="Antigua" w:eastAsia="Times New Roman" w:hAnsi="Antigua" w:cs="Times New Roman"/>
                <w:sz w:val="24"/>
                <w:szCs w:val="24"/>
              </w:rPr>
            </w:pPr>
            <w:r w:rsidRPr="00D93983">
              <w:rPr>
                <w:rFonts w:ascii="Antigua" w:eastAsia="Times New Roman" w:hAnsi="Antigua" w:cs="Times New Roman"/>
                <w:sz w:val="24"/>
                <w:szCs w:val="24"/>
              </w:rPr>
              <w:t>0.691 (0.429)</w:t>
            </w:r>
            <w:r w:rsidRPr="00D93983">
              <w:rPr>
                <w:rFonts w:ascii="Antigua" w:eastAsia="Times New Roman" w:hAnsi="Antigua" w:cs="Times New Roman"/>
                <w:sz w:val="24"/>
                <w:szCs w:val="24"/>
                <w:vertAlign w:val="superscript"/>
              </w:rPr>
              <w:t>e</w:t>
            </w:r>
          </w:p>
        </w:tc>
      </w:tr>
    </w:tbl>
    <w:p w14:paraId="4BD2AB63" w14:textId="77777777" w:rsidR="00E30B36" w:rsidRPr="00D93983" w:rsidRDefault="00E30B36" w:rsidP="00E30B36">
      <w:pPr>
        <w:spacing w:line="480" w:lineRule="auto"/>
        <w:ind w:firstLine="708"/>
        <w:rPr>
          <w:rFonts w:ascii="Antigua" w:eastAsia="Times New Roman" w:hAnsi="Antigua" w:cs="Times New Roman"/>
          <w:sz w:val="24"/>
          <w:szCs w:val="24"/>
        </w:rPr>
      </w:pPr>
    </w:p>
    <w:p w14:paraId="6C05C73C" w14:textId="77777777" w:rsidR="00E30B36" w:rsidRPr="00D93983" w:rsidRDefault="00E30B36" w:rsidP="00E30B3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Antigua" w:eastAsia="Times New Roman" w:hAnsi="Antigua" w:cs="Times New Roman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>a - Fisher's exact test</w:t>
      </w:r>
    </w:p>
    <w:p w14:paraId="34B93392" w14:textId="77777777" w:rsidR="00E30B36" w:rsidRPr="00D93983" w:rsidRDefault="00E30B36" w:rsidP="00E30B3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Antigua" w:eastAsia="Times New Roman" w:hAnsi="Antigua" w:cs="Times New Roman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>b - Cochran-Armitage test</w:t>
      </w:r>
    </w:p>
    <w:p w14:paraId="3FFC3BBC" w14:textId="77777777" w:rsidR="00E30B36" w:rsidRPr="00D93983" w:rsidRDefault="00E30B36" w:rsidP="00E30B3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Antigua" w:eastAsia="Times New Roman" w:hAnsi="Antigua" w:cs="Times New Roman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>c – The analysis showing which genotypes differ in their frequencies between both study groups</w:t>
      </w:r>
    </w:p>
    <w:p w14:paraId="4A8C7104" w14:textId="77777777" w:rsidR="00E30B36" w:rsidRPr="00D93983" w:rsidRDefault="00E30B36" w:rsidP="00E30B3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Antigua" w:eastAsia="Times New Roman" w:hAnsi="Antigua" w:cs="Times New Roman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>d – Significant after the Bonferroni correction (P-value &lt;0.006)</w:t>
      </w:r>
    </w:p>
    <w:p w14:paraId="79DAA030" w14:textId="08D87881" w:rsidR="00E30B36" w:rsidRPr="00D93983" w:rsidRDefault="00E30B36" w:rsidP="00E30B36">
      <w:pPr>
        <w:pStyle w:val="ListParagraph"/>
        <w:spacing w:line="480" w:lineRule="auto"/>
        <w:ind w:left="0"/>
        <w:rPr>
          <w:rFonts w:ascii="Antiqua" w:hAnsi="Antiqua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>e – P-value for adjustment for diabetic nephropathy and serum albumin concentration</w:t>
      </w:r>
    </w:p>
    <w:p w14:paraId="2773A628" w14:textId="77777777" w:rsidR="00E30B36" w:rsidRPr="00D93983" w:rsidRDefault="00E30B36" w:rsidP="002A0747">
      <w:pPr>
        <w:pStyle w:val="ListParagraph"/>
        <w:spacing w:line="480" w:lineRule="auto"/>
        <w:ind w:left="0"/>
        <w:rPr>
          <w:rFonts w:ascii="Antiqua" w:hAnsi="Antiqua"/>
          <w:sz w:val="24"/>
          <w:szCs w:val="24"/>
        </w:rPr>
      </w:pPr>
    </w:p>
    <w:p w14:paraId="6F372086" w14:textId="77777777" w:rsidR="00E30B36" w:rsidRPr="00D93983" w:rsidRDefault="00E30B36" w:rsidP="002A0747">
      <w:pPr>
        <w:pStyle w:val="ListParagraph"/>
        <w:spacing w:line="480" w:lineRule="auto"/>
        <w:ind w:left="0"/>
        <w:rPr>
          <w:rFonts w:ascii="Antiqua" w:hAnsi="Antiqua"/>
          <w:sz w:val="24"/>
          <w:szCs w:val="24"/>
        </w:rPr>
      </w:pPr>
    </w:p>
    <w:p w14:paraId="3F532A7B" w14:textId="77777777" w:rsidR="00E30B36" w:rsidRPr="00D93983" w:rsidRDefault="00E30B36" w:rsidP="002A0747">
      <w:pPr>
        <w:pStyle w:val="ListParagraph"/>
        <w:spacing w:line="480" w:lineRule="auto"/>
        <w:ind w:left="0"/>
        <w:rPr>
          <w:rFonts w:ascii="Antiqua" w:hAnsi="Antiqua"/>
          <w:sz w:val="24"/>
          <w:szCs w:val="24"/>
        </w:rPr>
      </w:pPr>
    </w:p>
    <w:p w14:paraId="0B31CE3F" w14:textId="77777777" w:rsidR="00E30B36" w:rsidRPr="00D93983" w:rsidRDefault="00E30B36" w:rsidP="002A0747">
      <w:pPr>
        <w:pStyle w:val="ListParagraph"/>
        <w:spacing w:line="480" w:lineRule="auto"/>
        <w:ind w:left="0"/>
        <w:rPr>
          <w:rFonts w:ascii="Antiqua" w:hAnsi="Antiqua"/>
          <w:sz w:val="24"/>
          <w:szCs w:val="24"/>
        </w:rPr>
      </w:pPr>
    </w:p>
    <w:p w14:paraId="11C68791" w14:textId="67ABB3DE" w:rsidR="002A0747" w:rsidRPr="00D93983" w:rsidRDefault="00302D8E" w:rsidP="002A0747">
      <w:pPr>
        <w:pStyle w:val="ListParagraph"/>
        <w:spacing w:line="480" w:lineRule="auto"/>
        <w:ind w:left="0"/>
        <w:rPr>
          <w:rFonts w:ascii="Antigua" w:eastAsia="Times New Roman" w:hAnsi="Antigua" w:cs="Times New Roman"/>
          <w:sz w:val="24"/>
          <w:szCs w:val="24"/>
        </w:rPr>
      </w:pPr>
      <w:r w:rsidRPr="00D93983">
        <w:rPr>
          <w:rFonts w:ascii="Antiqua" w:hAnsi="Antiqua"/>
          <w:sz w:val="24"/>
          <w:szCs w:val="24"/>
        </w:rPr>
        <w:t>Additional file 1</w:t>
      </w:r>
      <w:r w:rsidR="002A0747" w:rsidRPr="00D93983">
        <w:rPr>
          <w:rFonts w:ascii="Antiqua" w:hAnsi="Antiqua"/>
          <w:sz w:val="24"/>
          <w:szCs w:val="24"/>
        </w:rPr>
        <w:t xml:space="preserve"> Fig. </w:t>
      </w:r>
      <w:r w:rsidRPr="00D93983">
        <w:rPr>
          <w:rFonts w:ascii="Antiqua" w:hAnsi="Antiqua"/>
          <w:sz w:val="24"/>
          <w:szCs w:val="24"/>
        </w:rPr>
        <w:t>S</w:t>
      </w:r>
      <w:r w:rsidR="002A0747" w:rsidRPr="00D93983">
        <w:rPr>
          <w:rFonts w:ascii="Antiqua" w:hAnsi="Antiqua"/>
          <w:sz w:val="24"/>
          <w:szCs w:val="24"/>
        </w:rPr>
        <w:t xml:space="preserve">1. </w:t>
      </w:r>
      <w:r w:rsidR="002A0747" w:rsidRPr="00D93983">
        <w:rPr>
          <w:rFonts w:ascii="Antigua" w:eastAsia="Times New Roman" w:hAnsi="Antigua" w:cs="Times New Roman"/>
          <w:sz w:val="24"/>
          <w:szCs w:val="24"/>
        </w:rPr>
        <w:t xml:space="preserve">The ROC curve for the multivariate regression model </w:t>
      </w:r>
    </w:p>
    <w:p w14:paraId="084B8418" w14:textId="77777777" w:rsidR="002A0747" w:rsidRPr="00D93983" w:rsidRDefault="002A0747" w:rsidP="002A0747">
      <w:pPr>
        <w:pStyle w:val="ListParagraph"/>
        <w:spacing w:line="480" w:lineRule="auto"/>
        <w:ind w:left="0"/>
        <w:rPr>
          <w:rFonts w:ascii="Antigua" w:hAnsi="Antigua" w:cs="Times New Roman"/>
          <w:sz w:val="24"/>
          <w:szCs w:val="24"/>
          <w:lang w:val="en-US"/>
        </w:rPr>
      </w:pPr>
      <w:r w:rsidRPr="00D93983">
        <w:object w:dxaOrig="9372" w:dyaOrig="7022" w14:anchorId="1C0BF5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3pt;height:350.45pt" o:ole="">
            <v:imagedata r:id="rId6" o:title=""/>
          </v:shape>
          <o:OLEObject Type="Embed" ProgID="Statistica.Graph" ShapeID="_x0000_i1025" DrawAspect="Content" ObjectID="_1691382189" r:id="rId7"/>
        </w:object>
      </w:r>
      <w:bookmarkStart w:id="1" w:name="_GoBack"/>
      <w:bookmarkEnd w:id="1"/>
    </w:p>
    <w:p w14:paraId="54174BF5" w14:textId="77777777" w:rsidR="002A0747" w:rsidRPr="00D93983" w:rsidRDefault="002A0747" w:rsidP="002A0747">
      <w:pPr>
        <w:pStyle w:val="ListParagraph"/>
        <w:spacing w:line="480" w:lineRule="auto"/>
        <w:ind w:left="0"/>
        <w:rPr>
          <w:rFonts w:ascii="Antigua" w:eastAsia="Times New Roman" w:hAnsi="Antigua" w:cs="Times New Roman"/>
          <w:sz w:val="24"/>
          <w:szCs w:val="24"/>
        </w:rPr>
      </w:pPr>
      <w:r w:rsidRPr="00D93983">
        <w:rPr>
          <w:rFonts w:ascii="Antigua" w:eastAsia="Times New Roman" w:hAnsi="Antigua" w:cs="Times New Roman"/>
          <w:sz w:val="24"/>
          <w:szCs w:val="24"/>
        </w:rPr>
        <w:t xml:space="preserve">The model includes </w:t>
      </w:r>
      <w:r w:rsidRPr="00D93983">
        <w:rPr>
          <w:rFonts w:ascii="Antigua" w:eastAsia="Cambria" w:hAnsi="Antigua" w:cs="Times New Roman"/>
          <w:sz w:val="24"/>
          <w:szCs w:val="24"/>
        </w:rPr>
        <w:t xml:space="preserve">the </w:t>
      </w:r>
      <w:r w:rsidRPr="00D93983">
        <w:rPr>
          <w:rFonts w:ascii="Antigua" w:hAnsi="Antigua" w:cs="Times New Roman"/>
          <w:i/>
          <w:sz w:val="24"/>
          <w:szCs w:val="24"/>
        </w:rPr>
        <w:t xml:space="preserve">PON1 </w:t>
      </w:r>
      <w:r w:rsidRPr="00D93983">
        <w:rPr>
          <w:rFonts w:ascii="Antigua" w:hAnsi="Antigua" w:cs="Times New Roman"/>
          <w:sz w:val="24"/>
          <w:szCs w:val="24"/>
        </w:rPr>
        <w:t>rs662 GG</w:t>
      </w:r>
      <w:r w:rsidRPr="00D93983">
        <w:rPr>
          <w:rFonts w:ascii="Antigua" w:eastAsia="Cambria" w:hAnsi="Antigua" w:cs="Times New Roman"/>
          <w:sz w:val="24"/>
          <w:szCs w:val="24"/>
        </w:rPr>
        <w:t xml:space="preserve"> genotype, the </w:t>
      </w:r>
      <w:r w:rsidRPr="00D93983">
        <w:rPr>
          <w:rFonts w:ascii="Antigua" w:eastAsia="Times New Roman" w:hAnsi="Antigua" w:cs="Times New Roman"/>
          <w:i/>
          <w:sz w:val="24"/>
          <w:szCs w:val="24"/>
        </w:rPr>
        <w:t xml:space="preserve">PON1 </w:t>
      </w:r>
      <w:r w:rsidRPr="00D93983">
        <w:rPr>
          <w:rFonts w:ascii="Antigua" w:eastAsia="Times New Roman" w:hAnsi="Antigua" w:cs="Times New Roman"/>
          <w:sz w:val="24"/>
          <w:szCs w:val="24"/>
        </w:rPr>
        <w:t>rs854560</w:t>
      </w:r>
      <w:r w:rsidRPr="00D93983">
        <w:rPr>
          <w:rFonts w:ascii="Antigua" w:eastAsia="Gungsuh" w:hAnsi="Antigua" w:cs="Times New Roman"/>
          <w:sz w:val="24"/>
          <w:szCs w:val="24"/>
        </w:rPr>
        <w:t xml:space="preserve"> TT</w:t>
      </w:r>
      <w:r w:rsidRPr="00D93983">
        <w:rPr>
          <w:rFonts w:ascii="Antigua" w:eastAsia="Cambria" w:hAnsi="Antigua" w:cs="Times New Roman"/>
          <w:sz w:val="24"/>
          <w:szCs w:val="24"/>
        </w:rPr>
        <w:t xml:space="preserve"> genotype, the </w:t>
      </w:r>
      <w:r w:rsidRPr="00D93983">
        <w:rPr>
          <w:rFonts w:ascii="Antigua" w:eastAsia="Cambria" w:hAnsi="Antigua" w:cs="Times New Roman"/>
          <w:i/>
          <w:iCs/>
          <w:sz w:val="24"/>
          <w:szCs w:val="24"/>
          <w:lang w:val="en-US"/>
        </w:rPr>
        <w:t xml:space="preserve">IFNL4 </w:t>
      </w:r>
      <w:r w:rsidRPr="00D93983">
        <w:rPr>
          <w:rFonts w:ascii="Antigua" w:eastAsia="Times New Roman" w:hAnsi="Antigua" w:cs="Times New Roman"/>
          <w:sz w:val="24"/>
          <w:szCs w:val="24"/>
          <w:lang w:val="en-US" w:eastAsia="pl-PL"/>
        </w:rPr>
        <w:t xml:space="preserve">rs368234815 TT/TT genotype, </w:t>
      </w:r>
      <w:r w:rsidRPr="00D93983">
        <w:rPr>
          <w:rFonts w:ascii="Antigua" w:eastAsia="Cambria" w:hAnsi="Antigua" w:cs="Times New Roman"/>
          <w:sz w:val="24"/>
          <w:szCs w:val="24"/>
        </w:rPr>
        <w:t>age at RRT onset, RRT duration, and chronic glomerulonephritis as possible explanatory variables for spontaneous HCV clearance.</w:t>
      </w:r>
    </w:p>
    <w:p w14:paraId="08DE9099" w14:textId="77777777" w:rsidR="002A0747" w:rsidRPr="00D93983" w:rsidRDefault="002A0747" w:rsidP="008259C5">
      <w:pPr>
        <w:rPr>
          <w:iCs/>
        </w:rPr>
      </w:pPr>
    </w:p>
    <w:sectPr w:rsidR="002A0747" w:rsidRPr="00D9398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C3F57" w14:textId="77777777" w:rsidR="00AC7AB7" w:rsidRDefault="00AC7AB7" w:rsidP="009561DF">
      <w:pPr>
        <w:spacing w:after="0" w:line="240" w:lineRule="auto"/>
      </w:pPr>
      <w:r>
        <w:separator/>
      </w:r>
    </w:p>
  </w:endnote>
  <w:endnote w:type="continuationSeparator" w:id="0">
    <w:p w14:paraId="247BBE45" w14:textId="77777777" w:rsidR="00AC7AB7" w:rsidRDefault="00AC7AB7" w:rsidP="0095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tigua">
    <w:altName w:val="Cambria"/>
    <w:panose1 w:val="00000000000000000000"/>
    <w:charset w:val="00"/>
    <w:family w:val="roman"/>
    <w:notTrueType/>
    <w:pitch w:val="default"/>
  </w:font>
  <w:font w:name="Antiqua">
    <w:altName w:val="Cambria"/>
    <w:panose1 w:val="00000000000000000000"/>
    <w:charset w:val="00"/>
    <w:family w:val="roman"/>
    <w:notTrueType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tiau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5013567"/>
      <w:docPartObj>
        <w:docPartGallery w:val="Page Numbers (Bottom of Page)"/>
        <w:docPartUnique/>
      </w:docPartObj>
    </w:sdtPr>
    <w:sdtEndPr/>
    <w:sdtContent>
      <w:p w14:paraId="766FF36D" w14:textId="3D180053" w:rsidR="009561DF" w:rsidRDefault="009561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42F00745" w14:textId="77777777" w:rsidR="009561DF" w:rsidRDefault="009561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08F96" w14:textId="77777777" w:rsidR="00AC7AB7" w:rsidRDefault="00AC7AB7" w:rsidP="009561DF">
      <w:pPr>
        <w:spacing w:after="0" w:line="240" w:lineRule="auto"/>
      </w:pPr>
      <w:r>
        <w:separator/>
      </w:r>
    </w:p>
  </w:footnote>
  <w:footnote w:type="continuationSeparator" w:id="0">
    <w:p w14:paraId="6D5F881B" w14:textId="77777777" w:rsidR="00AC7AB7" w:rsidRDefault="00AC7AB7" w:rsidP="00956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9C5"/>
    <w:rsid w:val="00055153"/>
    <w:rsid w:val="000E3E7F"/>
    <w:rsid w:val="000F0010"/>
    <w:rsid w:val="00123AB8"/>
    <w:rsid w:val="00126868"/>
    <w:rsid w:val="00175A5A"/>
    <w:rsid w:val="00250C49"/>
    <w:rsid w:val="002A0747"/>
    <w:rsid w:val="002D6667"/>
    <w:rsid w:val="00302D8E"/>
    <w:rsid w:val="00361C94"/>
    <w:rsid w:val="004750EC"/>
    <w:rsid w:val="004B4C1D"/>
    <w:rsid w:val="004C60D5"/>
    <w:rsid w:val="006725FB"/>
    <w:rsid w:val="0070424A"/>
    <w:rsid w:val="0078581C"/>
    <w:rsid w:val="007D0D98"/>
    <w:rsid w:val="007D51B5"/>
    <w:rsid w:val="00806E5B"/>
    <w:rsid w:val="008259C5"/>
    <w:rsid w:val="00862843"/>
    <w:rsid w:val="008E18AD"/>
    <w:rsid w:val="009561DF"/>
    <w:rsid w:val="009B4178"/>
    <w:rsid w:val="00A47769"/>
    <w:rsid w:val="00AC7AB7"/>
    <w:rsid w:val="00AE2CB3"/>
    <w:rsid w:val="00AF709C"/>
    <w:rsid w:val="00B12892"/>
    <w:rsid w:val="00B21576"/>
    <w:rsid w:val="00D61588"/>
    <w:rsid w:val="00D93983"/>
    <w:rsid w:val="00E30B36"/>
    <w:rsid w:val="00ED0055"/>
    <w:rsid w:val="00F012ED"/>
    <w:rsid w:val="00F2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F7C3F"/>
  <w15:chartTrackingRefBased/>
  <w15:docId w15:val="{2B7D15BE-98A1-4A18-9FAE-F9F16C3D9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9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9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6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1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6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1DF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4750EC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0EC"/>
    <w:rPr>
      <w:rFonts w:ascii="Calibri" w:eastAsia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50EC"/>
    <w:rPr>
      <w:sz w:val="16"/>
      <w:szCs w:val="16"/>
    </w:rPr>
  </w:style>
  <w:style w:type="table" w:customStyle="1" w:styleId="a1">
    <w:name w:val="a1"/>
    <w:basedOn w:val="TableNormal"/>
    <w:rsid w:val="00E30B36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084</Words>
  <Characters>11880</Characters>
  <Application>Microsoft Office Word</Application>
  <DocSecurity>0</DocSecurity>
  <Lines>99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GRZEGORZEWSKA</dc:creator>
  <cp:keywords/>
  <dc:description/>
  <cp:lastModifiedBy>Indhumathi</cp:lastModifiedBy>
  <cp:revision>24</cp:revision>
  <dcterms:created xsi:type="dcterms:W3CDTF">2021-06-03T14:06:00Z</dcterms:created>
  <dcterms:modified xsi:type="dcterms:W3CDTF">2021-08-25T02:01:00Z</dcterms:modified>
</cp:coreProperties>
</file>